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70863B" w14:textId="028E68DA" w:rsidR="00613DAB" w:rsidRPr="00321A83" w:rsidRDefault="00A53AFD" w:rsidP="00255DCC">
      <w:pPr>
        <w:pStyle w:val="Caption"/>
        <w:rPr>
          <w:b/>
          <w:bCs/>
        </w:rPr>
      </w:pPr>
      <w:r w:rsidRPr="00321A83">
        <w:rPr>
          <w:b/>
          <w:bCs/>
        </w:rPr>
        <w:t>S</w:t>
      </w:r>
      <w:r w:rsidRPr="00321A83">
        <w:rPr>
          <w:b/>
          <w:bCs/>
        </w:rPr>
        <w:fldChar w:fldCharType="begin"/>
      </w:r>
      <w:r w:rsidRPr="00321A83">
        <w:rPr>
          <w:b/>
          <w:bCs/>
        </w:rPr>
        <w:instrText xml:space="preserve"> SEQ Table_S \* ARABIC </w:instrText>
      </w:r>
      <w:r w:rsidRPr="00321A83">
        <w:rPr>
          <w:b/>
          <w:bCs/>
        </w:rPr>
        <w:fldChar w:fldCharType="separate"/>
      </w:r>
      <w:r w:rsidRPr="00321A83">
        <w:rPr>
          <w:b/>
          <w:bCs/>
          <w:noProof/>
        </w:rPr>
        <w:t>2</w:t>
      </w:r>
      <w:r w:rsidRPr="00321A83">
        <w:rPr>
          <w:b/>
          <w:bCs/>
          <w:noProof/>
        </w:rPr>
        <w:fldChar w:fldCharType="end"/>
      </w:r>
      <w:r>
        <w:rPr>
          <w:b/>
          <w:bCs/>
          <w:noProof/>
        </w:rPr>
        <w:t xml:space="preserve"> </w:t>
      </w:r>
      <w:r w:rsidR="00255DCC" w:rsidRPr="00321A83">
        <w:rPr>
          <w:b/>
          <w:bCs/>
        </w:rPr>
        <w:t>Table.</w:t>
      </w:r>
      <w:r w:rsidR="009E5F34" w:rsidRPr="00321A83">
        <w:rPr>
          <w:b/>
          <w:bCs/>
        </w:rPr>
        <w:t xml:space="preserve"> </w:t>
      </w:r>
      <w:r w:rsidR="00DE587A" w:rsidRPr="00321A83">
        <w:rPr>
          <w:b/>
          <w:bCs/>
        </w:rPr>
        <w:t>Verification of the l</w:t>
      </w:r>
      <w:r w:rsidR="009E5F34" w:rsidRPr="00321A83">
        <w:rPr>
          <w:b/>
          <w:bCs/>
        </w:rPr>
        <w:t>imit of detection</w:t>
      </w:r>
      <w:r w:rsidR="00DE587A" w:rsidRPr="00321A83">
        <w:rPr>
          <w:b/>
          <w:bCs/>
        </w:rPr>
        <w:t xml:space="preserve"> value</w:t>
      </w:r>
      <w:r w:rsidR="00F01E7B" w:rsidRPr="00321A83">
        <w:rPr>
          <w:b/>
          <w:bCs/>
        </w:rPr>
        <w:t xml:space="preserve"> using EUS qPCR </w:t>
      </w:r>
      <w:r w:rsidR="00B3799B" w:rsidRPr="00321A83">
        <w:rPr>
          <w:b/>
          <w:bCs/>
        </w:rPr>
        <w:t>assay</w:t>
      </w:r>
    </w:p>
    <w:tbl>
      <w:tblPr>
        <w:tblStyle w:val="PlainTable2"/>
        <w:tblW w:w="9195" w:type="dxa"/>
        <w:tblBorders>
          <w:top w:val="single" w:sz="4" w:space="0" w:color="auto"/>
          <w:bottom w:val="single" w:sz="4" w:space="0" w:color="auto"/>
        </w:tblBorders>
        <w:tblLook w:val="0600" w:firstRow="0" w:lastRow="0" w:firstColumn="0" w:lastColumn="0" w:noHBand="1" w:noVBand="1"/>
      </w:tblPr>
      <w:tblGrid>
        <w:gridCol w:w="856"/>
        <w:gridCol w:w="1220"/>
        <w:gridCol w:w="1220"/>
        <w:gridCol w:w="856"/>
        <w:gridCol w:w="1174"/>
        <w:gridCol w:w="1174"/>
        <w:gridCol w:w="857"/>
        <w:gridCol w:w="919"/>
        <w:gridCol w:w="919"/>
      </w:tblGrid>
      <w:tr w:rsidR="00C53F37" w:rsidRPr="000F2A81" w14:paraId="7A1D5AE5" w14:textId="77777777" w:rsidTr="00F00313">
        <w:trPr>
          <w:trHeight w:val="307"/>
        </w:trPr>
        <w:tc>
          <w:tcPr>
            <w:tcW w:w="856" w:type="dxa"/>
            <w:vMerge w:val="restart"/>
            <w:tcBorders>
              <w:top w:val="single" w:sz="4" w:space="0" w:color="auto"/>
            </w:tcBorders>
          </w:tcPr>
          <w:p w14:paraId="7E1BD763" w14:textId="0F8AFC99" w:rsidR="00C53F37" w:rsidRPr="000F2A81" w:rsidRDefault="00C53F37" w:rsidP="000F2A81">
            <w:pPr>
              <w:rPr>
                <w:b/>
                <w:bCs/>
              </w:rPr>
            </w:pPr>
            <w:r w:rsidRPr="000F2A81">
              <w:rPr>
                <w:b/>
                <w:bCs/>
              </w:rPr>
              <w:t>No.</w:t>
            </w:r>
          </w:p>
        </w:tc>
        <w:tc>
          <w:tcPr>
            <w:tcW w:w="24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09EEF8A" w14:textId="16B66A34" w:rsidR="00C53F37" w:rsidRPr="000F2A81" w:rsidRDefault="00C53F37" w:rsidP="00956CE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</w:t>
            </w:r>
            <w:r w:rsidRPr="00956CE0">
              <w:rPr>
                <w:b/>
                <w:bCs/>
                <w:vertAlign w:val="subscript"/>
              </w:rPr>
              <w:t>t</w:t>
            </w:r>
            <w:r>
              <w:rPr>
                <w:b/>
                <w:bCs/>
              </w:rPr>
              <w:t xml:space="preserve"> value</w:t>
            </w:r>
          </w:p>
        </w:tc>
        <w:tc>
          <w:tcPr>
            <w:tcW w:w="856" w:type="dxa"/>
            <w:vMerge w:val="restart"/>
            <w:tcBorders>
              <w:top w:val="single" w:sz="4" w:space="0" w:color="auto"/>
            </w:tcBorders>
          </w:tcPr>
          <w:p w14:paraId="3C584B9D" w14:textId="11D5D448" w:rsidR="00C53F37" w:rsidRPr="000F2A81" w:rsidRDefault="00C53F37" w:rsidP="000F2A81">
            <w:pPr>
              <w:rPr>
                <w:b/>
                <w:bCs/>
              </w:rPr>
            </w:pPr>
            <w:r w:rsidRPr="000F2A81">
              <w:rPr>
                <w:b/>
                <w:bCs/>
              </w:rPr>
              <w:t>No.</w:t>
            </w:r>
          </w:p>
        </w:tc>
        <w:tc>
          <w:tcPr>
            <w:tcW w:w="234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0C203CA" w14:textId="2DC63DB2" w:rsidR="00C53F37" w:rsidRPr="000F2A81" w:rsidRDefault="00C53F37" w:rsidP="00956CE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</w:t>
            </w:r>
            <w:r w:rsidRPr="00555959">
              <w:rPr>
                <w:b/>
                <w:bCs/>
                <w:vertAlign w:val="subscript"/>
              </w:rPr>
              <w:t>t</w:t>
            </w:r>
            <w:r>
              <w:rPr>
                <w:b/>
                <w:bCs/>
              </w:rPr>
              <w:t xml:space="preserve"> value</w:t>
            </w:r>
          </w:p>
        </w:tc>
        <w:tc>
          <w:tcPr>
            <w:tcW w:w="857" w:type="dxa"/>
            <w:vMerge w:val="restart"/>
            <w:tcBorders>
              <w:top w:val="single" w:sz="4" w:space="0" w:color="auto"/>
            </w:tcBorders>
          </w:tcPr>
          <w:p w14:paraId="0E1850E6" w14:textId="496FE116" w:rsidR="00C53F37" w:rsidRPr="000F2A81" w:rsidRDefault="00C53F37" w:rsidP="000F2A81">
            <w:pPr>
              <w:rPr>
                <w:b/>
                <w:bCs/>
              </w:rPr>
            </w:pPr>
            <w:r w:rsidRPr="000F2A81">
              <w:rPr>
                <w:b/>
                <w:bCs/>
              </w:rPr>
              <w:t>No.</w:t>
            </w:r>
          </w:p>
        </w:tc>
        <w:tc>
          <w:tcPr>
            <w:tcW w:w="183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25175B4" w14:textId="7A2A6E38" w:rsidR="00C53F37" w:rsidRPr="000F2A81" w:rsidRDefault="00C53F37" w:rsidP="00956CE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</w:t>
            </w:r>
            <w:r w:rsidRPr="00555959">
              <w:rPr>
                <w:b/>
                <w:bCs/>
                <w:vertAlign w:val="subscript"/>
              </w:rPr>
              <w:t>t</w:t>
            </w:r>
            <w:r>
              <w:rPr>
                <w:b/>
                <w:bCs/>
              </w:rPr>
              <w:t xml:space="preserve"> value</w:t>
            </w:r>
          </w:p>
        </w:tc>
      </w:tr>
      <w:tr w:rsidR="00C53F37" w:rsidRPr="000F2A81" w14:paraId="1BA206E0" w14:textId="77777777" w:rsidTr="00644D89">
        <w:trPr>
          <w:trHeight w:val="307"/>
        </w:trPr>
        <w:tc>
          <w:tcPr>
            <w:tcW w:w="856" w:type="dxa"/>
            <w:vMerge/>
            <w:tcBorders>
              <w:bottom w:val="single" w:sz="4" w:space="0" w:color="auto"/>
            </w:tcBorders>
            <w:hideMark/>
          </w:tcPr>
          <w:p w14:paraId="72DA5FF2" w14:textId="457E0B79" w:rsidR="00C53F37" w:rsidRPr="000F2A81" w:rsidRDefault="00C53F37" w:rsidP="000F2A81"/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E9FB0F0" w14:textId="77777777" w:rsidR="00C53F37" w:rsidRPr="000F2A81" w:rsidRDefault="00C53F37" w:rsidP="000F2A81">
            <w:r w:rsidRPr="000F2A81">
              <w:rPr>
                <w:b/>
                <w:bCs/>
              </w:rPr>
              <w:t>EUS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F53C1EE" w14:textId="77777777" w:rsidR="00C53F37" w:rsidRPr="000F2A81" w:rsidRDefault="00C53F37" w:rsidP="000F2A81">
            <w:r w:rsidRPr="000F2A81">
              <w:rPr>
                <w:b/>
                <w:bCs/>
              </w:rPr>
              <w:t>IPC</w:t>
            </w:r>
          </w:p>
        </w:tc>
        <w:tc>
          <w:tcPr>
            <w:tcW w:w="856" w:type="dxa"/>
            <w:vMerge/>
            <w:tcBorders>
              <w:bottom w:val="single" w:sz="4" w:space="0" w:color="auto"/>
            </w:tcBorders>
            <w:hideMark/>
          </w:tcPr>
          <w:p w14:paraId="1B4379AA" w14:textId="3F67F2AE" w:rsidR="00C53F37" w:rsidRPr="000F2A81" w:rsidRDefault="00C53F37" w:rsidP="000F2A81"/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69F3D10" w14:textId="77777777" w:rsidR="00C53F37" w:rsidRPr="000F2A81" w:rsidRDefault="00C53F37" w:rsidP="000F2A81">
            <w:r w:rsidRPr="000F2A81">
              <w:rPr>
                <w:b/>
                <w:bCs/>
              </w:rPr>
              <w:t>EUS</w:t>
            </w: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5F63B2C" w14:textId="77777777" w:rsidR="00C53F37" w:rsidRPr="000F2A81" w:rsidRDefault="00C53F37" w:rsidP="000F2A81">
            <w:r w:rsidRPr="000F2A81">
              <w:rPr>
                <w:b/>
                <w:bCs/>
              </w:rPr>
              <w:t>IPC</w:t>
            </w:r>
          </w:p>
        </w:tc>
        <w:tc>
          <w:tcPr>
            <w:tcW w:w="857" w:type="dxa"/>
            <w:vMerge/>
            <w:tcBorders>
              <w:bottom w:val="single" w:sz="4" w:space="0" w:color="auto"/>
            </w:tcBorders>
            <w:hideMark/>
          </w:tcPr>
          <w:p w14:paraId="7248CED6" w14:textId="616060D6" w:rsidR="00C53F37" w:rsidRPr="000F2A81" w:rsidRDefault="00C53F37" w:rsidP="000F2A81"/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E33EF5C" w14:textId="77777777" w:rsidR="00C53F37" w:rsidRPr="000F2A81" w:rsidRDefault="00C53F37" w:rsidP="000F2A81">
            <w:r w:rsidRPr="000F2A81">
              <w:rPr>
                <w:b/>
                <w:bCs/>
              </w:rPr>
              <w:t>EUS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97293EE" w14:textId="77777777" w:rsidR="00C53F37" w:rsidRPr="000F2A81" w:rsidRDefault="00C53F37" w:rsidP="000F2A81">
            <w:r w:rsidRPr="000F2A81">
              <w:rPr>
                <w:b/>
                <w:bCs/>
              </w:rPr>
              <w:t>IPC</w:t>
            </w:r>
          </w:p>
        </w:tc>
      </w:tr>
      <w:tr w:rsidR="00F23253" w:rsidRPr="000F2A81" w14:paraId="7EF1B68C" w14:textId="77777777" w:rsidTr="00F23253">
        <w:trPr>
          <w:trHeight w:val="233"/>
        </w:trPr>
        <w:tc>
          <w:tcPr>
            <w:tcW w:w="856" w:type="dxa"/>
            <w:tcBorders>
              <w:top w:val="single" w:sz="4" w:space="0" w:color="auto"/>
            </w:tcBorders>
            <w:hideMark/>
          </w:tcPr>
          <w:p w14:paraId="31EE8B0E" w14:textId="77777777" w:rsidR="00F050D9" w:rsidRPr="000F2A81" w:rsidRDefault="00F050D9" w:rsidP="00F050D9">
            <w:r w:rsidRPr="000F2A81">
              <w:rPr>
                <w:b/>
                <w:bCs/>
              </w:rPr>
              <w:t>1</w:t>
            </w:r>
          </w:p>
        </w:tc>
        <w:tc>
          <w:tcPr>
            <w:tcW w:w="1220" w:type="dxa"/>
            <w:tcBorders>
              <w:top w:val="single" w:sz="4" w:space="0" w:color="auto"/>
            </w:tcBorders>
            <w:vAlign w:val="center"/>
            <w:hideMark/>
          </w:tcPr>
          <w:p w14:paraId="27595D19" w14:textId="614D0FFB" w:rsidR="00F050D9" w:rsidRPr="000F2A81" w:rsidRDefault="00F050D9" w:rsidP="00F050D9">
            <w:r w:rsidRPr="00F23253">
              <w:t>37.35</w:t>
            </w:r>
          </w:p>
        </w:tc>
        <w:tc>
          <w:tcPr>
            <w:tcW w:w="1220" w:type="dxa"/>
            <w:tcBorders>
              <w:top w:val="single" w:sz="4" w:space="0" w:color="auto"/>
            </w:tcBorders>
            <w:vAlign w:val="center"/>
            <w:hideMark/>
          </w:tcPr>
          <w:p w14:paraId="2A5546B9" w14:textId="646AE90C" w:rsidR="00F050D9" w:rsidRPr="000F2A81" w:rsidRDefault="00F050D9" w:rsidP="00F050D9">
            <w:r w:rsidRPr="00F23253">
              <w:t>28.34</w:t>
            </w:r>
          </w:p>
        </w:tc>
        <w:tc>
          <w:tcPr>
            <w:tcW w:w="856" w:type="dxa"/>
            <w:tcBorders>
              <w:top w:val="single" w:sz="4" w:space="0" w:color="auto"/>
            </w:tcBorders>
            <w:hideMark/>
          </w:tcPr>
          <w:p w14:paraId="2486FB5A" w14:textId="77777777" w:rsidR="00F050D9" w:rsidRPr="000F2A81" w:rsidRDefault="00F050D9" w:rsidP="00F050D9">
            <w:r w:rsidRPr="000F2A81">
              <w:rPr>
                <w:b/>
                <w:bCs/>
              </w:rPr>
              <w:t>33</w:t>
            </w:r>
          </w:p>
        </w:tc>
        <w:tc>
          <w:tcPr>
            <w:tcW w:w="1174" w:type="dxa"/>
            <w:tcBorders>
              <w:top w:val="single" w:sz="4" w:space="0" w:color="auto"/>
            </w:tcBorders>
            <w:vAlign w:val="center"/>
          </w:tcPr>
          <w:p w14:paraId="696584DC" w14:textId="4F85F059" w:rsidR="00F050D9" w:rsidRPr="000F2A81" w:rsidRDefault="00F050D9" w:rsidP="00F050D9">
            <w:r w:rsidRPr="00F23253">
              <w:t>37.2</w:t>
            </w:r>
            <w:r w:rsidR="00C63C78">
              <w:t>0</w:t>
            </w:r>
          </w:p>
        </w:tc>
        <w:tc>
          <w:tcPr>
            <w:tcW w:w="1174" w:type="dxa"/>
            <w:tcBorders>
              <w:top w:val="single" w:sz="4" w:space="0" w:color="auto"/>
            </w:tcBorders>
            <w:vAlign w:val="center"/>
          </w:tcPr>
          <w:p w14:paraId="76A6CB9A" w14:textId="3B735902" w:rsidR="00F050D9" w:rsidRPr="000F2A81" w:rsidRDefault="00F050D9" w:rsidP="00F050D9">
            <w:r w:rsidRPr="00F23253">
              <w:t>28.92</w:t>
            </w:r>
          </w:p>
        </w:tc>
        <w:tc>
          <w:tcPr>
            <w:tcW w:w="857" w:type="dxa"/>
            <w:tcBorders>
              <w:top w:val="single" w:sz="4" w:space="0" w:color="auto"/>
            </w:tcBorders>
            <w:hideMark/>
          </w:tcPr>
          <w:p w14:paraId="77DDD16C" w14:textId="77777777" w:rsidR="00F050D9" w:rsidRPr="000F2A81" w:rsidRDefault="00F050D9" w:rsidP="00F050D9">
            <w:r w:rsidRPr="000F2A81">
              <w:rPr>
                <w:b/>
                <w:bCs/>
              </w:rPr>
              <w:t>65</w:t>
            </w:r>
          </w:p>
        </w:tc>
        <w:tc>
          <w:tcPr>
            <w:tcW w:w="919" w:type="dxa"/>
            <w:tcBorders>
              <w:top w:val="single" w:sz="4" w:space="0" w:color="auto"/>
            </w:tcBorders>
            <w:vAlign w:val="center"/>
          </w:tcPr>
          <w:p w14:paraId="13B80D74" w14:textId="532A6B15" w:rsidR="00F050D9" w:rsidRPr="000F2A81" w:rsidRDefault="00F050D9" w:rsidP="00F050D9">
            <w:r w:rsidRPr="00F23253">
              <w:t>34.89</w:t>
            </w:r>
          </w:p>
        </w:tc>
        <w:tc>
          <w:tcPr>
            <w:tcW w:w="919" w:type="dxa"/>
            <w:tcBorders>
              <w:top w:val="single" w:sz="4" w:space="0" w:color="auto"/>
            </w:tcBorders>
            <w:vAlign w:val="center"/>
          </w:tcPr>
          <w:p w14:paraId="16E8E04D" w14:textId="42D305A7" w:rsidR="00F050D9" w:rsidRPr="000F2A81" w:rsidRDefault="00F050D9" w:rsidP="00F050D9">
            <w:r w:rsidRPr="00F23253">
              <w:t>30.7</w:t>
            </w:r>
            <w:r w:rsidR="00C63C78">
              <w:t>0</w:t>
            </w:r>
          </w:p>
        </w:tc>
      </w:tr>
      <w:tr w:rsidR="00F23253" w:rsidRPr="000F2A81" w14:paraId="5C0A46BB" w14:textId="77777777" w:rsidTr="00F23253">
        <w:trPr>
          <w:trHeight w:val="233"/>
        </w:trPr>
        <w:tc>
          <w:tcPr>
            <w:tcW w:w="856" w:type="dxa"/>
            <w:hideMark/>
          </w:tcPr>
          <w:p w14:paraId="19F50B21" w14:textId="77777777" w:rsidR="00F050D9" w:rsidRPr="000F2A81" w:rsidRDefault="00F050D9" w:rsidP="00F050D9">
            <w:r w:rsidRPr="000F2A81">
              <w:rPr>
                <w:b/>
                <w:bCs/>
              </w:rPr>
              <w:t>2</w:t>
            </w:r>
          </w:p>
        </w:tc>
        <w:tc>
          <w:tcPr>
            <w:tcW w:w="1220" w:type="dxa"/>
            <w:vAlign w:val="center"/>
            <w:hideMark/>
          </w:tcPr>
          <w:p w14:paraId="68B8A49D" w14:textId="41159EC7" w:rsidR="00F050D9" w:rsidRPr="000F2A81" w:rsidRDefault="00F050D9" w:rsidP="00F050D9">
            <w:r w:rsidRPr="00F23253">
              <w:t>37.22</w:t>
            </w:r>
          </w:p>
        </w:tc>
        <w:tc>
          <w:tcPr>
            <w:tcW w:w="1220" w:type="dxa"/>
            <w:vAlign w:val="center"/>
            <w:hideMark/>
          </w:tcPr>
          <w:p w14:paraId="0E8FFAA6" w14:textId="757900D2" w:rsidR="00F050D9" w:rsidRPr="000F2A81" w:rsidRDefault="00F050D9" w:rsidP="00F050D9">
            <w:r w:rsidRPr="00F23253">
              <w:t>28.74</w:t>
            </w:r>
          </w:p>
        </w:tc>
        <w:tc>
          <w:tcPr>
            <w:tcW w:w="856" w:type="dxa"/>
            <w:hideMark/>
          </w:tcPr>
          <w:p w14:paraId="448F5D17" w14:textId="77777777" w:rsidR="00F050D9" w:rsidRPr="000F2A81" w:rsidRDefault="00F050D9" w:rsidP="00F050D9">
            <w:r w:rsidRPr="000F2A81">
              <w:rPr>
                <w:b/>
                <w:bCs/>
              </w:rPr>
              <w:t>34</w:t>
            </w:r>
          </w:p>
        </w:tc>
        <w:tc>
          <w:tcPr>
            <w:tcW w:w="1174" w:type="dxa"/>
            <w:vAlign w:val="center"/>
          </w:tcPr>
          <w:p w14:paraId="4AF30A54" w14:textId="6DC04424" w:rsidR="00F050D9" w:rsidRPr="000F2A81" w:rsidRDefault="00F050D9" w:rsidP="00F050D9">
            <w:r w:rsidRPr="00F23253">
              <w:t>36.9</w:t>
            </w:r>
            <w:r w:rsidR="00C63C78">
              <w:t>0</w:t>
            </w:r>
          </w:p>
        </w:tc>
        <w:tc>
          <w:tcPr>
            <w:tcW w:w="1174" w:type="dxa"/>
            <w:vAlign w:val="center"/>
          </w:tcPr>
          <w:p w14:paraId="68E02396" w14:textId="241B56E7" w:rsidR="00F050D9" w:rsidRPr="000F2A81" w:rsidRDefault="00F050D9" w:rsidP="00F050D9">
            <w:r w:rsidRPr="00F23253">
              <w:t>28.95</w:t>
            </w:r>
          </w:p>
        </w:tc>
        <w:tc>
          <w:tcPr>
            <w:tcW w:w="857" w:type="dxa"/>
            <w:hideMark/>
          </w:tcPr>
          <w:p w14:paraId="79C220FB" w14:textId="77777777" w:rsidR="00F050D9" w:rsidRPr="000F2A81" w:rsidRDefault="00F050D9" w:rsidP="00F050D9">
            <w:r w:rsidRPr="000F2A81">
              <w:rPr>
                <w:b/>
                <w:bCs/>
              </w:rPr>
              <w:t>66</w:t>
            </w:r>
          </w:p>
        </w:tc>
        <w:tc>
          <w:tcPr>
            <w:tcW w:w="919" w:type="dxa"/>
            <w:vAlign w:val="center"/>
          </w:tcPr>
          <w:p w14:paraId="2778482D" w14:textId="47E1A74C" w:rsidR="00F050D9" w:rsidRPr="000F2A81" w:rsidRDefault="00F050D9" w:rsidP="00F050D9">
            <w:r w:rsidRPr="00F23253">
              <w:t>35.31</w:t>
            </w:r>
          </w:p>
        </w:tc>
        <w:tc>
          <w:tcPr>
            <w:tcW w:w="919" w:type="dxa"/>
            <w:vAlign w:val="center"/>
          </w:tcPr>
          <w:p w14:paraId="4C75BE17" w14:textId="36DBDE1C" w:rsidR="00F050D9" w:rsidRPr="000F2A81" w:rsidRDefault="00F050D9" w:rsidP="00F050D9">
            <w:r w:rsidRPr="00F23253">
              <w:t>30.05</w:t>
            </w:r>
          </w:p>
        </w:tc>
      </w:tr>
      <w:tr w:rsidR="00F23253" w:rsidRPr="000F2A81" w14:paraId="06E44569" w14:textId="77777777" w:rsidTr="00F23253">
        <w:trPr>
          <w:trHeight w:val="233"/>
        </w:trPr>
        <w:tc>
          <w:tcPr>
            <w:tcW w:w="856" w:type="dxa"/>
            <w:hideMark/>
          </w:tcPr>
          <w:p w14:paraId="11484DA0" w14:textId="77777777" w:rsidR="00F050D9" w:rsidRPr="000F2A81" w:rsidRDefault="00F050D9" w:rsidP="00F050D9">
            <w:r w:rsidRPr="000F2A81">
              <w:rPr>
                <w:b/>
                <w:bCs/>
              </w:rPr>
              <w:t>3</w:t>
            </w:r>
          </w:p>
        </w:tc>
        <w:tc>
          <w:tcPr>
            <w:tcW w:w="1220" w:type="dxa"/>
            <w:vAlign w:val="center"/>
            <w:hideMark/>
          </w:tcPr>
          <w:p w14:paraId="1DD6B6DD" w14:textId="0EA444E2" w:rsidR="00F050D9" w:rsidRPr="000F2A81" w:rsidRDefault="00F050D9" w:rsidP="00F050D9">
            <w:r w:rsidRPr="00F23253">
              <w:t>37.5</w:t>
            </w:r>
            <w:r w:rsidR="00C63C78">
              <w:t>0</w:t>
            </w:r>
          </w:p>
        </w:tc>
        <w:tc>
          <w:tcPr>
            <w:tcW w:w="1220" w:type="dxa"/>
            <w:vAlign w:val="center"/>
            <w:hideMark/>
          </w:tcPr>
          <w:p w14:paraId="5131F78D" w14:textId="7DF2E140" w:rsidR="00F050D9" w:rsidRPr="000F2A81" w:rsidRDefault="00F050D9" w:rsidP="00F050D9">
            <w:r w:rsidRPr="00F23253">
              <w:t>28.09</w:t>
            </w:r>
          </w:p>
        </w:tc>
        <w:tc>
          <w:tcPr>
            <w:tcW w:w="856" w:type="dxa"/>
            <w:hideMark/>
          </w:tcPr>
          <w:p w14:paraId="04F2D011" w14:textId="77777777" w:rsidR="00F050D9" w:rsidRPr="000F2A81" w:rsidRDefault="00F050D9" w:rsidP="00F050D9">
            <w:r w:rsidRPr="000F2A81">
              <w:rPr>
                <w:b/>
                <w:bCs/>
              </w:rPr>
              <w:t>35</w:t>
            </w:r>
          </w:p>
        </w:tc>
        <w:tc>
          <w:tcPr>
            <w:tcW w:w="1174" w:type="dxa"/>
            <w:vAlign w:val="center"/>
          </w:tcPr>
          <w:p w14:paraId="7224C89B" w14:textId="69B861DD" w:rsidR="00F050D9" w:rsidRPr="000F2A81" w:rsidRDefault="00F050D9" w:rsidP="00F050D9">
            <w:r w:rsidRPr="00F23253">
              <w:t>37.75</w:t>
            </w:r>
          </w:p>
        </w:tc>
        <w:tc>
          <w:tcPr>
            <w:tcW w:w="1174" w:type="dxa"/>
            <w:vAlign w:val="center"/>
          </w:tcPr>
          <w:p w14:paraId="0830D780" w14:textId="618F40D0" w:rsidR="00F050D9" w:rsidRPr="000F2A81" w:rsidRDefault="00F050D9" w:rsidP="00F050D9">
            <w:r w:rsidRPr="00F23253">
              <w:t>28.96</w:t>
            </w:r>
          </w:p>
        </w:tc>
        <w:tc>
          <w:tcPr>
            <w:tcW w:w="857" w:type="dxa"/>
            <w:hideMark/>
          </w:tcPr>
          <w:p w14:paraId="54C80046" w14:textId="77777777" w:rsidR="00F050D9" w:rsidRPr="000F2A81" w:rsidRDefault="00F050D9" w:rsidP="00F050D9">
            <w:r w:rsidRPr="000F2A81">
              <w:rPr>
                <w:b/>
                <w:bCs/>
              </w:rPr>
              <w:t>67</w:t>
            </w:r>
          </w:p>
        </w:tc>
        <w:tc>
          <w:tcPr>
            <w:tcW w:w="919" w:type="dxa"/>
            <w:vAlign w:val="center"/>
          </w:tcPr>
          <w:p w14:paraId="17BF4ECE" w14:textId="4FB64A1F" w:rsidR="00F050D9" w:rsidRPr="000F2A81" w:rsidRDefault="00F050D9" w:rsidP="00F050D9">
            <w:r w:rsidRPr="00F23253">
              <w:t>35.84</w:t>
            </w:r>
          </w:p>
        </w:tc>
        <w:tc>
          <w:tcPr>
            <w:tcW w:w="919" w:type="dxa"/>
            <w:vAlign w:val="center"/>
          </w:tcPr>
          <w:p w14:paraId="213EF25B" w14:textId="1A654C91" w:rsidR="00F050D9" w:rsidRPr="000F2A81" w:rsidRDefault="00F050D9" w:rsidP="00F050D9">
            <w:r w:rsidRPr="00F23253">
              <w:t>30.1</w:t>
            </w:r>
            <w:r w:rsidR="00C63C78">
              <w:t>0</w:t>
            </w:r>
          </w:p>
        </w:tc>
      </w:tr>
      <w:tr w:rsidR="00F23253" w:rsidRPr="000F2A81" w14:paraId="2AA598A5" w14:textId="77777777" w:rsidTr="00F23253">
        <w:trPr>
          <w:trHeight w:val="233"/>
        </w:trPr>
        <w:tc>
          <w:tcPr>
            <w:tcW w:w="856" w:type="dxa"/>
            <w:hideMark/>
          </w:tcPr>
          <w:p w14:paraId="7E477108" w14:textId="77777777" w:rsidR="00F050D9" w:rsidRPr="000F2A81" w:rsidRDefault="00F050D9" w:rsidP="00F050D9">
            <w:r w:rsidRPr="000F2A81">
              <w:rPr>
                <w:b/>
                <w:bCs/>
              </w:rPr>
              <w:t>4</w:t>
            </w:r>
          </w:p>
        </w:tc>
        <w:tc>
          <w:tcPr>
            <w:tcW w:w="1220" w:type="dxa"/>
            <w:vAlign w:val="center"/>
            <w:hideMark/>
          </w:tcPr>
          <w:p w14:paraId="15C84056" w14:textId="18D6EB45" w:rsidR="00F050D9" w:rsidRPr="000F2A81" w:rsidRDefault="00F050D9" w:rsidP="00F050D9">
            <w:r w:rsidRPr="00F23253">
              <w:t>37</w:t>
            </w:r>
            <w:r w:rsidR="00C63C78">
              <w:t>.00</w:t>
            </w:r>
          </w:p>
        </w:tc>
        <w:tc>
          <w:tcPr>
            <w:tcW w:w="1220" w:type="dxa"/>
            <w:vAlign w:val="center"/>
            <w:hideMark/>
          </w:tcPr>
          <w:p w14:paraId="3E58E39B" w14:textId="22A1CB63" w:rsidR="00F050D9" w:rsidRPr="000F2A81" w:rsidRDefault="00F050D9" w:rsidP="00F050D9">
            <w:r w:rsidRPr="00F23253">
              <w:t>28.46</w:t>
            </w:r>
          </w:p>
        </w:tc>
        <w:tc>
          <w:tcPr>
            <w:tcW w:w="856" w:type="dxa"/>
            <w:hideMark/>
          </w:tcPr>
          <w:p w14:paraId="73208C45" w14:textId="77777777" w:rsidR="00F050D9" w:rsidRPr="000F2A81" w:rsidRDefault="00F050D9" w:rsidP="00F050D9">
            <w:r w:rsidRPr="000F2A81">
              <w:rPr>
                <w:b/>
                <w:bCs/>
              </w:rPr>
              <w:t>36</w:t>
            </w:r>
          </w:p>
        </w:tc>
        <w:tc>
          <w:tcPr>
            <w:tcW w:w="1174" w:type="dxa"/>
            <w:vAlign w:val="center"/>
          </w:tcPr>
          <w:p w14:paraId="42B22089" w14:textId="3404691C" w:rsidR="00F050D9" w:rsidRPr="000F2A81" w:rsidRDefault="00F050D9" w:rsidP="00F050D9">
            <w:r w:rsidRPr="00F23253">
              <w:t>37.01</w:t>
            </w:r>
          </w:p>
        </w:tc>
        <w:tc>
          <w:tcPr>
            <w:tcW w:w="1174" w:type="dxa"/>
            <w:vAlign w:val="center"/>
          </w:tcPr>
          <w:p w14:paraId="46971025" w14:textId="28413057" w:rsidR="00F050D9" w:rsidRPr="000F2A81" w:rsidRDefault="00F050D9" w:rsidP="00F050D9">
            <w:r w:rsidRPr="00F23253">
              <w:t>30.08</w:t>
            </w:r>
          </w:p>
        </w:tc>
        <w:tc>
          <w:tcPr>
            <w:tcW w:w="857" w:type="dxa"/>
            <w:hideMark/>
          </w:tcPr>
          <w:p w14:paraId="2C533642" w14:textId="77777777" w:rsidR="00F050D9" w:rsidRPr="000F2A81" w:rsidRDefault="00F050D9" w:rsidP="00F050D9">
            <w:r w:rsidRPr="000F2A81">
              <w:rPr>
                <w:b/>
                <w:bCs/>
              </w:rPr>
              <w:t>68</w:t>
            </w:r>
          </w:p>
        </w:tc>
        <w:tc>
          <w:tcPr>
            <w:tcW w:w="919" w:type="dxa"/>
            <w:vAlign w:val="center"/>
          </w:tcPr>
          <w:p w14:paraId="0F553B26" w14:textId="67E832EC" w:rsidR="00F050D9" w:rsidRPr="000F2A81" w:rsidRDefault="00F050D9" w:rsidP="00F050D9">
            <w:r w:rsidRPr="00F23253">
              <w:t>36.25</w:t>
            </w:r>
          </w:p>
        </w:tc>
        <w:tc>
          <w:tcPr>
            <w:tcW w:w="919" w:type="dxa"/>
            <w:vAlign w:val="center"/>
          </w:tcPr>
          <w:p w14:paraId="53CAEAFC" w14:textId="51F68636" w:rsidR="00F050D9" w:rsidRPr="000F2A81" w:rsidRDefault="00F050D9" w:rsidP="00F050D9">
            <w:r w:rsidRPr="00F23253">
              <w:t>29.17</w:t>
            </w:r>
          </w:p>
        </w:tc>
      </w:tr>
      <w:tr w:rsidR="00F23253" w:rsidRPr="000F2A81" w14:paraId="33E3A918" w14:textId="77777777" w:rsidTr="00F23253">
        <w:trPr>
          <w:trHeight w:val="233"/>
        </w:trPr>
        <w:tc>
          <w:tcPr>
            <w:tcW w:w="856" w:type="dxa"/>
            <w:hideMark/>
          </w:tcPr>
          <w:p w14:paraId="2DDDB647" w14:textId="77777777" w:rsidR="00F050D9" w:rsidRPr="000F2A81" w:rsidRDefault="00F050D9" w:rsidP="00F050D9">
            <w:r w:rsidRPr="000F2A81">
              <w:rPr>
                <w:b/>
                <w:bCs/>
              </w:rPr>
              <w:t>5</w:t>
            </w:r>
          </w:p>
        </w:tc>
        <w:tc>
          <w:tcPr>
            <w:tcW w:w="1220" w:type="dxa"/>
            <w:vAlign w:val="center"/>
            <w:hideMark/>
          </w:tcPr>
          <w:p w14:paraId="2DA68E72" w14:textId="7987B6D5" w:rsidR="00F050D9" w:rsidRPr="000F2A81" w:rsidRDefault="00F050D9" w:rsidP="00F050D9">
            <w:r w:rsidRPr="00F23253">
              <w:t>36.84</w:t>
            </w:r>
          </w:p>
        </w:tc>
        <w:tc>
          <w:tcPr>
            <w:tcW w:w="1220" w:type="dxa"/>
            <w:vAlign w:val="center"/>
            <w:hideMark/>
          </w:tcPr>
          <w:p w14:paraId="69B37E48" w14:textId="667DF4D3" w:rsidR="00F050D9" w:rsidRPr="000F2A81" w:rsidRDefault="00F050D9" w:rsidP="00F050D9">
            <w:r w:rsidRPr="00F23253">
              <w:t>27.88</w:t>
            </w:r>
          </w:p>
        </w:tc>
        <w:tc>
          <w:tcPr>
            <w:tcW w:w="856" w:type="dxa"/>
            <w:hideMark/>
          </w:tcPr>
          <w:p w14:paraId="26008C50" w14:textId="77777777" w:rsidR="00F050D9" w:rsidRPr="000F2A81" w:rsidRDefault="00F050D9" w:rsidP="00F050D9">
            <w:r w:rsidRPr="000F2A81">
              <w:rPr>
                <w:b/>
                <w:bCs/>
              </w:rPr>
              <w:t>37</w:t>
            </w:r>
          </w:p>
        </w:tc>
        <w:tc>
          <w:tcPr>
            <w:tcW w:w="1174" w:type="dxa"/>
            <w:vAlign w:val="center"/>
          </w:tcPr>
          <w:p w14:paraId="7E13B213" w14:textId="09262EC7" w:rsidR="00F050D9" w:rsidRPr="000F2A81" w:rsidRDefault="00F050D9" w:rsidP="00F050D9">
            <w:r w:rsidRPr="00F23253">
              <w:t>37.75</w:t>
            </w:r>
          </w:p>
        </w:tc>
        <w:tc>
          <w:tcPr>
            <w:tcW w:w="1174" w:type="dxa"/>
            <w:vAlign w:val="center"/>
          </w:tcPr>
          <w:p w14:paraId="54A37B03" w14:textId="18DD3FE4" w:rsidR="00F050D9" w:rsidRPr="000F2A81" w:rsidRDefault="00F050D9" w:rsidP="00F050D9">
            <w:r w:rsidRPr="00F23253">
              <w:t>29.62</w:t>
            </w:r>
          </w:p>
        </w:tc>
        <w:tc>
          <w:tcPr>
            <w:tcW w:w="857" w:type="dxa"/>
            <w:hideMark/>
          </w:tcPr>
          <w:p w14:paraId="1EB30286" w14:textId="77777777" w:rsidR="00F050D9" w:rsidRPr="000F2A81" w:rsidRDefault="00F050D9" w:rsidP="00F050D9">
            <w:r w:rsidRPr="000F2A81">
              <w:rPr>
                <w:b/>
                <w:bCs/>
              </w:rPr>
              <w:t>69</w:t>
            </w:r>
          </w:p>
        </w:tc>
        <w:tc>
          <w:tcPr>
            <w:tcW w:w="919" w:type="dxa"/>
            <w:vAlign w:val="center"/>
          </w:tcPr>
          <w:p w14:paraId="54749FC0" w14:textId="7AE8DF1F" w:rsidR="00F050D9" w:rsidRPr="000F2A81" w:rsidRDefault="00F050D9" w:rsidP="00F050D9">
            <w:r w:rsidRPr="00F23253">
              <w:t>36.76</w:t>
            </w:r>
          </w:p>
        </w:tc>
        <w:tc>
          <w:tcPr>
            <w:tcW w:w="919" w:type="dxa"/>
            <w:vAlign w:val="center"/>
          </w:tcPr>
          <w:p w14:paraId="1921771F" w14:textId="52C4AB89" w:rsidR="00F050D9" w:rsidRPr="000F2A81" w:rsidRDefault="00F050D9" w:rsidP="00F050D9">
            <w:r w:rsidRPr="00F23253">
              <w:t>29.21</w:t>
            </w:r>
          </w:p>
        </w:tc>
      </w:tr>
      <w:tr w:rsidR="00F23253" w:rsidRPr="000F2A81" w14:paraId="283A387A" w14:textId="77777777" w:rsidTr="00F23253">
        <w:trPr>
          <w:trHeight w:val="233"/>
        </w:trPr>
        <w:tc>
          <w:tcPr>
            <w:tcW w:w="856" w:type="dxa"/>
            <w:hideMark/>
          </w:tcPr>
          <w:p w14:paraId="3FDAC679" w14:textId="77777777" w:rsidR="00F050D9" w:rsidRPr="000F2A81" w:rsidRDefault="00F050D9" w:rsidP="00F050D9">
            <w:r w:rsidRPr="000F2A81">
              <w:rPr>
                <w:b/>
                <w:bCs/>
              </w:rPr>
              <w:t>6</w:t>
            </w:r>
          </w:p>
        </w:tc>
        <w:tc>
          <w:tcPr>
            <w:tcW w:w="1220" w:type="dxa"/>
            <w:vAlign w:val="center"/>
            <w:hideMark/>
          </w:tcPr>
          <w:p w14:paraId="46FCF81B" w14:textId="5DF58999" w:rsidR="00F050D9" w:rsidRPr="000F2A81" w:rsidRDefault="00F050D9" w:rsidP="00F050D9">
            <w:r w:rsidRPr="00F23253">
              <w:t>35.86</w:t>
            </w:r>
          </w:p>
        </w:tc>
        <w:tc>
          <w:tcPr>
            <w:tcW w:w="1220" w:type="dxa"/>
            <w:vAlign w:val="center"/>
            <w:hideMark/>
          </w:tcPr>
          <w:p w14:paraId="71C71014" w14:textId="2FACA2D3" w:rsidR="00F050D9" w:rsidRPr="000F2A81" w:rsidRDefault="00F050D9" w:rsidP="00F050D9">
            <w:r w:rsidRPr="00F23253">
              <w:t>28.03</w:t>
            </w:r>
          </w:p>
        </w:tc>
        <w:tc>
          <w:tcPr>
            <w:tcW w:w="856" w:type="dxa"/>
            <w:hideMark/>
          </w:tcPr>
          <w:p w14:paraId="7CC0BB29" w14:textId="77777777" w:rsidR="00F050D9" w:rsidRPr="000F2A81" w:rsidRDefault="00F050D9" w:rsidP="00F050D9">
            <w:r w:rsidRPr="000F2A81">
              <w:rPr>
                <w:b/>
                <w:bCs/>
              </w:rPr>
              <w:t>38</w:t>
            </w:r>
          </w:p>
        </w:tc>
        <w:tc>
          <w:tcPr>
            <w:tcW w:w="1174" w:type="dxa"/>
            <w:vAlign w:val="center"/>
          </w:tcPr>
          <w:p w14:paraId="08D90351" w14:textId="0CEF563E" w:rsidR="00F050D9" w:rsidRPr="000F2A81" w:rsidRDefault="00F050D9" w:rsidP="00F050D9">
            <w:r w:rsidRPr="00F23253">
              <w:t>36.75</w:t>
            </w:r>
          </w:p>
        </w:tc>
        <w:tc>
          <w:tcPr>
            <w:tcW w:w="1174" w:type="dxa"/>
            <w:vAlign w:val="center"/>
          </w:tcPr>
          <w:p w14:paraId="0860F1CD" w14:textId="54CC36FA" w:rsidR="00F050D9" w:rsidRPr="000F2A81" w:rsidRDefault="00F050D9" w:rsidP="00F050D9">
            <w:r w:rsidRPr="00F23253">
              <w:t>29.37</w:t>
            </w:r>
          </w:p>
        </w:tc>
        <w:tc>
          <w:tcPr>
            <w:tcW w:w="857" w:type="dxa"/>
            <w:hideMark/>
          </w:tcPr>
          <w:p w14:paraId="0A2901DE" w14:textId="77777777" w:rsidR="00F050D9" w:rsidRPr="000F2A81" w:rsidRDefault="00F050D9" w:rsidP="00F050D9">
            <w:r w:rsidRPr="000F2A81">
              <w:rPr>
                <w:b/>
                <w:bCs/>
              </w:rPr>
              <w:t>70</w:t>
            </w:r>
          </w:p>
        </w:tc>
        <w:tc>
          <w:tcPr>
            <w:tcW w:w="919" w:type="dxa"/>
            <w:vAlign w:val="center"/>
          </w:tcPr>
          <w:p w14:paraId="6239648F" w14:textId="39660656" w:rsidR="00F050D9" w:rsidRPr="000F2A81" w:rsidRDefault="00F050D9" w:rsidP="00F050D9">
            <w:r w:rsidRPr="00F23253">
              <w:t>36.49</w:t>
            </w:r>
          </w:p>
        </w:tc>
        <w:tc>
          <w:tcPr>
            <w:tcW w:w="919" w:type="dxa"/>
            <w:vAlign w:val="center"/>
          </w:tcPr>
          <w:p w14:paraId="4ED3A3A8" w14:textId="1A0DF234" w:rsidR="00F050D9" w:rsidRPr="000F2A81" w:rsidRDefault="00F050D9" w:rsidP="00F050D9">
            <w:r w:rsidRPr="00F23253">
              <w:t>29.75</w:t>
            </w:r>
          </w:p>
        </w:tc>
      </w:tr>
      <w:tr w:rsidR="00F23253" w:rsidRPr="000F2A81" w14:paraId="44384FDC" w14:textId="77777777" w:rsidTr="00F23253">
        <w:trPr>
          <w:trHeight w:val="233"/>
        </w:trPr>
        <w:tc>
          <w:tcPr>
            <w:tcW w:w="856" w:type="dxa"/>
            <w:hideMark/>
          </w:tcPr>
          <w:p w14:paraId="5C956EFE" w14:textId="77777777" w:rsidR="00F050D9" w:rsidRPr="000F2A81" w:rsidRDefault="00F050D9" w:rsidP="00F050D9">
            <w:r w:rsidRPr="000F2A81">
              <w:rPr>
                <w:b/>
                <w:bCs/>
              </w:rPr>
              <w:t>7</w:t>
            </w:r>
          </w:p>
        </w:tc>
        <w:tc>
          <w:tcPr>
            <w:tcW w:w="1220" w:type="dxa"/>
            <w:vAlign w:val="center"/>
            <w:hideMark/>
          </w:tcPr>
          <w:p w14:paraId="6BCFFBD5" w14:textId="24116A04" w:rsidR="00F050D9" w:rsidRPr="000F2A81" w:rsidRDefault="00F050D9" w:rsidP="00F050D9">
            <w:r w:rsidRPr="00F23253">
              <w:t>36.38</w:t>
            </w:r>
          </w:p>
        </w:tc>
        <w:tc>
          <w:tcPr>
            <w:tcW w:w="1220" w:type="dxa"/>
            <w:vAlign w:val="center"/>
            <w:hideMark/>
          </w:tcPr>
          <w:p w14:paraId="24FD1A5C" w14:textId="4B1CECFA" w:rsidR="00F050D9" w:rsidRPr="000F2A81" w:rsidRDefault="00F050D9" w:rsidP="00F050D9">
            <w:r w:rsidRPr="00F23253">
              <w:t>27.82</w:t>
            </w:r>
          </w:p>
        </w:tc>
        <w:tc>
          <w:tcPr>
            <w:tcW w:w="856" w:type="dxa"/>
            <w:hideMark/>
          </w:tcPr>
          <w:p w14:paraId="1CE8F831" w14:textId="77777777" w:rsidR="00F050D9" w:rsidRPr="000F2A81" w:rsidRDefault="00F050D9" w:rsidP="00F050D9">
            <w:r w:rsidRPr="000F2A81">
              <w:rPr>
                <w:b/>
                <w:bCs/>
              </w:rPr>
              <w:t>39</w:t>
            </w:r>
          </w:p>
        </w:tc>
        <w:tc>
          <w:tcPr>
            <w:tcW w:w="1174" w:type="dxa"/>
            <w:vAlign w:val="center"/>
          </w:tcPr>
          <w:p w14:paraId="30862F31" w14:textId="2FBBFE46" w:rsidR="00F050D9" w:rsidRPr="000F2A81" w:rsidRDefault="00F050D9" w:rsidP="00F050D9">
            <w:r w:rsidRPr="00F23253">
              <w:t>36.94</w:t>
            </w:r>
          </w:p>
        </w:tc>
        <w:tc>
          <w:tcPr>
            <w:tcW w:w="1174" w:type="dxa"/>
            <w:vAlign w:val="center"/>
          </w:tcPr>
          <w:p w14:paraId="26CD37E7" w14:textId="5A1699E5" w:rsidR="00F050D9" w:rsidRPr="000F2A81" w:rsidRDefault="00F050D9" w:rsidP="00F050D9">
            <w:r w:rsidRPr="00F23253">
              <w:t>28.56</w:t>
            </w:r>
          </w:p>
        </w:tc>
        <w:tc>
          <w:tcPr>
            <w:tcW w:w="857" w:type="dxa"/>
            <w:hideMark/>
          </w:tcPr>
          <w:p w14:paraId="29E66F3D" w14:textId="77777777" w:rsidR="00F050D9" w:rsidRPr="000F2A81" w:rsidRDefault="00F050D9" w:rsidP="00F050D9">
            <w:r w:rsidRPr="000F2A81">
              <w:rPr>
                <w:b/>
                <w:bCs/>
              </w:rPr>
              <w:t>71</w:t>
            </w:r>
          </w:p>
        </w:tc>
        <w:tc>
          <w:tcPr>
            <w:tcW w:w="919" w:type="dxa"/>
            <w:vAlign w:val="center"/>
          </w:tcPr>
          <w:p w14:paraId="0846343B" w14:textId="301AD78F" w:rsidR="00F050D9" w:rsidRPr="000F2A81" w:rsidRDefault="00F050D9" w:rsidP="00F050D9">
            <w:r w:rsidRPr="00F23253">
              <w:t>36.55</w:t>
            </w:r>
          </w:p>
        </w:tc>
        <w:tc>
          <w:tcPr>
            <w:tcW w:w="919" w:type="dxa"/>
            <w:vAlign w:val="center"/>
          </w:tcPr>
          <w:p w14:paraId="084E7056" w14:textId="10CC5BF9" w:rsidR="00F050D9" w:rsidRPr="000F2A81" w:rsidRDefault="00F050D9" w:rsidP="00F050D9">
            <w:r w:rsidRPr="00F23253">
              <w:t>29.62</w:t>
            </w:r>
          </w:p>
        </w:tc>
      </w:tr>
      <w:tr w:rsidR="00F23253" w:rsidRPr="000F2A81" w14:paraId="76915F0D" w14:textId="77777777" w:rsidTr="00F23253">
        <w:trPr>
          <w:trHeight w:val="233"/>
        </w:trPr>
        <w:tc>
          <w:tcPr>
            <w:tcW w:w="856" w:type="dxa"/>
            <w:hideMark/>
          </w:tcPr>
          <w:p w14:paraId="3F5C82BD" w14:textId="77777777" w:rsidR="00F050D9" w:rsidRPr="000F2A81" w:rsidRDefault="00F050D9" w:rsidP="00F050D9">
            <w:r w:rsidRPr="000F2A81">
              <w:rPr>
                <w:b/>
                <w:bCs/>
              </w:rPr>
              <w:t>8</w:t>
            </w:r>
          </w:p>
        </w:tc>
        <w:tc>
          <w:tcPr>
            <w:tcW w:w="1220" w:type="dxa"/>
            <w:vAlign w:val="center"/>
            <w:hideMark/>
          </w:tcPr>
          <w:p w14:paraId="5B106201" w14:textId="0AF11CD4" w:rsidR="00F050D9" w:rsidRPr="000F2A81" w:rsidRDefault="00F050D9" w:rsidP="00F050D9">
            <w:r w:rsidRPr="00F23253">
              <w:t>37.03</w:t>
            </w:r>
          </w:p>
        </w:tc>
        <w:tc>
          <w:tcPr>
            <w:tcW w:w="1220" w:type="dxa"/>
            <w:vAlign w:val="center"/>
            <w:hideMark/>
          </w:tcPr>
          <w:p w14:paraId="1E8C95EF" w14:textId="1CEC2030" w:rsidR="00F050D9" w:rsidRPr="000F2A81" w:rsidRDefault="00F050D9" w:rsidP="00F050D9">
            <w:r w:rsidRPr="00F23253">
              <w:t>28.1</w:t>
            </w:r>
            <w:r w:rsidR="00C63C78">
              <w:t>0</w:t>
            </w:r>
          </w:p>
        </w:tc>
        <w:tc>
          <w:tcPr>
            <w:tcW w:w="856" w:type="dxa"/>
            <w:hideMark/>
          </w:tcPr>
          <w:p w14:paraId="1260B5F0" w14:textId="77777777" w:rsidR="00F050D9" w:rsidRPr="000F2A81" w:rsidRDefault="00F050D9" w:rsidP="00F050D9">
            <w:r w:rsidRPr="000F2A81">
              <w:rPr>
                <w:b/>
                <w:bCs/>
              </w:rPr>
              <w:t>40</w:t>
            </w:r>
          </w:p>
        </w:tc>
        <w:tc>
          <w:tcPr>
            <w:tcW w:w="1174" w:type="dxa"/>
            <w:vAlign w:val="center"/>
          </w:tcPr>
          <w:p w14:paraId="23306FF0" w14:textId="0FB67719" w:rsidR="00F050D9" w:rsidRPr="000F2A81" w:rsidRDefault="00F050D9" w:rsidP="00F050D9">
            <w:r w:rsidRPr="00F23253">
              <w:t>37.05</w:t>
            </w:r>
          </w:p>
        </w:tc>
        <w:tc>
          <w:tcPr>
            <w:tcW w:w="1174" w:type="dxa"/>
            <w:vAlign w:val="center"/>
          </w:tcPr>
          <w:p w14:paraId="14430310" w14:textId="6603AD08" w:rsidR="00F050D9" w:rsidRPr="000F2A81" w:rsidRDefault="00F050D9" w:rsidP="00F050D9">
            <w:r w:rsidRPr="00F23253">
              <w:t>29.88</w:t>
            </w:r>
          </w:p>
        </w:tc>
        <w:tc>
          <w:tcPr>
            <w:tcW w:w="857" w:type="dxa"/>
            <w:hideMark/>
          </w:tcPr>
          <w:p w14:paraId="69D92B1E" w14:textId="77777777" w:rsidR="00F050D9" w:rsidRPr="000F2A81" w:rsidRDefault="00F050D9" w:rsidP="00F050D9">
            <w:r w:rsidRPr="000F2A81">
              <w:rPr>
                <w:b/>
                <w:bCs/>
              </w:rPr>
              <w:t>72</w:t>
            </w:r>
          </w:p>
        </w:tc>
        <w:tc>
          <w:tcPr>
            <w:tcW w:w="919" w:type="dxa"/>
            <w:vAlign w:val="center"/>
          </w:tcPr>
          <w:p w14:paraId="4B58017A" w14:textId="3611F987" w:rsidR="00F050D9" w:rsidRPr="000F2A81" w:rsidRDefault="00F050D9" w:rsidP="00F050D9">
            <w:r w:rsidRPr="00F23253">
              <w:t>36.98</w:t>
            </w:r>
          </w:p>
        </w:tc>
        <w:tc>
          <w:tcPr>
            <w:tcW w:w="919" w:type="dxa"/>
            <w:vAlign w:val="center"/>
          </w:tcPr>
          <w:p w14:paraId="0A3D8E86" w14:textId="6A9E7FEA" w:rsidR="00F050D9" w:rsidRPr="000F2A81" w:rsidRDefault="00F050D9" w:rsidP="00F050D9">
            <w:r w:rsidRPr="00F23253">
              <w:t>30.12</w:t>
            </w:r>
          </w:p>
        </w:tc>
      </w:tr>
      <w:tr w:rsidR="00F23253" w:rsidRPr="000F2A81" w14:paraId="7AFAA96C" w14:textId="77777777" w:rsidTr="00F23253">
        <w:trPr>
          <w:trHeight w:val="233"/>
        </w:trPr>
        <w:tc>
          <w:tcPr>
            <w:tcW w:w="856" w:type="dxa"/>
            <w:hideMark/>
          </w:tcPr>
          <w:p w14:paraId="41F874A7" w14:textId="77777777" w:rsidR="00F050D9" w:rsidRPr="000F2A81" w:rsidRDefault="00F050D9" w:rsidP="00F050D9">
            <w:r w:rsidRPr="000F2A81">
              <w:rPr>
                <w:b/>
                <w:bCs/>
              </w:rPr>
              <w:t>9</w:t>
            </w:r>
          </w:p>
        </w:tc>
        <w:tc>
          <w:tcPr>
            <w:tcW w:w="1220" w:type="dxa"/>
            <w:vAlign w:val="center"/>
            <w:hideMark/>
          </w:tcPr>
          <w:p w14:paraId="739FF91D" w14:textId="080C81BF" w:rsidR="00F050D9" w:rsidRPr="000F2A81" w:rsidRDefault="00F050D9" w:rsidP="00F050D9">
            <w:r w:rsidRPr="00F23253">
              <w:t>37.6</w:t>
            </w:r>
            <w:r w:rsidR="00C63C78">
              <w:t>0</w:t>
            </w:r>
          </w:p>
        </w:tc>
        <w:tc>
          <w:tcPr>
            <w:tcW w:w="1220" w:type="dxa"/>
            <w:vAlign w:val="center"/>
            <w:hideMark/>
          </w:tcPr>
          <w:p w14:paraId="5B24D48E" w14:textId="1723A5DD" w:rsidR="00F050D9" w:rsidRPr="000F2A81" w:rsidRDefault="00F050D9" w:rsidP="00F050D9">
            <w:r w:rsidRPr="00F23253">
              <w:t>28.91</w:t>
            </w:r>
          </w:p>
        </w:tc>
        <w:tc>
          <w:tcPr>
            <w:tcW w:w="856" w:type="dxa"/>
            <w:hideMark/>
          </w:tcPr>
          <w:p w14:paraId="2EFB31B7" w14:textId="77777777" w:rsidR="00F050D9" w:rsidRPr="000F2A81" w:rsidRDefault="00F050D9" w:rsidP="00F050D9">
            <w:r w:rsidRPr="000F2A81">
              <w:rPr>
                <w:b/>
                <w:bCs/>
              </w:rPr>
              <w:t>41</w:t>
            </w:r>
          </w:p>
        </w:tc>
        <w:tc>
          <w:tcPr>
            <w:tcW w:w="1174" w:type="dxa"/>
            <w:vAlign w:val="center"/>
          </w:tcPr>
          <w:p w14:paraId="75AF030F" w14:textId="4D9ED20C" w:rsidR="00F050D9" w:rsidRPr="000F2A81" w:rsidRDefault="00F050D9" w:rsidP="00F050D9">
            <w:r w:rsidRPr="00F23253">
              <w:t>36.46</w:t>
            </w:r>
          </w:p>
        </w:tc>
        <w:tc>
          <w:tcPr>
            <w:tcW w:w="1174" w:type="dxa"/>
            <w:vAlign w:val="center"/>
          </w:tcPr>
          <w:p w14:paraId="56153E86" w14:textId="60ECEA21" w:rsidR="00F050D9" w:rsidRPr="000F2A81" w:rsidRDefault="00F050D9" w:rsidP="00F050D9">
            <w:r w:rsidRPr="00F23253">
              <w:t>28.78</w:t>
            </w:r>
          </w:p>
        </w:tc>
        <w:tc>
          <w:tcPr>
            <w:tcW w:w="857" w:type="dxa"/>
            <w:hideMark/>
          </w:tcPr>
          <w:p w14:paraId="080C8010" w14:textId="77777777" w:rsidR="00F050D9" w:rsidRPr="000F2A81" w:rsidRDefault="00F050D9" w:rsidP="00F050D9">
            <w:r w:rsidRPr="000F2A81">
              <w:rPr>
                <w:b/>
                <w:bCs/>
              </w:rPr>
              <w:t>73</w:t>
            </w:r>
          </w:p>
        </w:tc>
        <w:tc>
          <w:tcPr>
            <w:tcW w:w="919" w:type="dxa"/>
            <w:vAlign w:val="center"/>
          </w:tcPr>
          <w:p w14:paraId="62999012" w14:textId="7BDED0AC" w:rsidR="00F050D9" w:rsidRPr="000F2A81" w:rsidRDefault="00F050D9" w:rsidP="00F050D9">
            <w:r w:rsidRPr="00F23253">
              <w:t>34.51</w:t>
            </w:r>
          </w:p>
        </w:tc>
        <w:tc>
          <w:tcPr>
            <w:tcW w:w="919" w:type="dxa"/>
            <w:vAlign w:val="center"/>
          </w:tcPr>
          <w:p w14:paraId="3838ED76" w14:textId="2DF84AC6" w:rsidR="00F050D9" w:rsidRPr="000F2A81" w:rsidRDefault="00F050D9" w:rsidP="00F050D9">
            <w:r w:rsidRPr="00F23253">
              <w:t>30.07</w:t>
            </w:r>
          </w:p>
        </w:tc>
      </w:tr>
      <w:tr w:rsidR="00F23253" w:rsidRPr="000F2A81" w14:paraId="38CCB684" w14:textId="77777777" w:rsidTr="00F23253">
        <w:trPr>
          <w:trHeight w:val="233"/>
        </w:trPr>
        <w:tc>
          <w:tcPr>
            <w:tcW w:w="856" w:type="dxa"/>
            <w:hideMark/>
          </w:tcPr>
          <w:p w14:paraId="7D42811A" w14:textId="77777777" w:rsidR="00F050D9" w:rsidRPr="000F2A81" w:rsidRDefault="00F050D9" w:rsidP="00F050D9">
            <w:r w:rsidRPr="000F2A81">
              <w:rPr>
                <w:b/>
                <w:bCs/>
              </w:rPr>
              <w:t>10</w:t>
            </w:r>
          </w:p>
        </w:tc>
        <w:tc>
          <w:tcPr>
            <w:tcW w:w="1220" w:type="dxa"/>
            <w:vAlign w:val="center"/>
            <w:hideMark/>
          </w:tcPr>
          <w:p w14:paraId="7B5FBFCC" w14:textId="62DA4165" w:rsidR="00F050D9" w:rsidRPr="000F2A81" w:rsidRDefault="00F050D9" w:rsidP="00F050D9">
            <w:r w:rsidRPr="00F23253">
              <w:t>37.2</w:t>
            </w:r>
            <w:r w:rsidR="00C63C78">
              <w:t>0</w:t>
            </w:r>
          </w:p>
        </w:tc>
        <w:tc>
          <w:tcPr>
            <w:tcW w:w="1220" w:type="dxa"/>
            <w:vAlign w:val="center"/>
            <w:hideMark/>
          </w:tcPr>
          <w:p w14:paraId="234DF0F8" w14:textId="6564C872" w:rsidR="00F050D9" w:rsidRPr="000F2A81" w:rsidRDefault="00F050D9" w:rsidP="00F050D9">
            <w:r w:rsidRPr="00F23253">
              <w:t>29.26</w:t>
            </w:r>
          </w:p>
        </w:tc>
        <w:tc>
          <w:tcPr>
            <w:tcW w:w="856" w:type="dxa"/>
            <w:hideMark/>
          </w:tcPr>
          <w:p w14:paraId="00221750" w14:textId="77777777" w:rsidR="00F050D9" w:rsidRPr="000F2A81" w:rsidRDefault="00F050D9" w:rsidP="00F050D9">
            <w:r w:rsidRPr="000F2A81">
              <w:rPr>
                <w:b/>
                <w:bCs/>
              </w:rPr>
              <w:t>42</w:t>
            </w:r>
          </w:p>
        </w:tc>
        <w:tc>
          <w:tcPr>
            <w:tcW w:w="1174" w:type="dxa"/>
            <w:vAlign w:val="center"/>
          </w:tcPr>
          <w:p w14:paraId="36E51AE6" w14:textId="666A9CCC" w:rsidR="00F050D9" w:rsidRPr="000F2A81" w:rsidRDefault="00F050D9" w:rsidP="00F050D9">
            <w:r w:rsidRPr="00F23253">
              <w:t>36.65</w:t>
            </w:r>
          </w:p>
        </w:tc>
        <w:tc>
          <w:tcPr>
            <w:tcW w:w="1174" w:type="dxa"/>
            <w:vAlign w:val="center"/>
          </w:tcPr>
          <w:p w14:paraId="0E45C44C" w14:textId="230E20B8" w:rsidR="00F050D9" w:rsidRPr="000F2A81" w:rsidRDefault="00F050D9" w:rsidP="00F050D9">
            <w:r w:rsidRPr="00F23253">
              <w:t>29.48</w:t>
            </w:r>
          </w:p>
        </w:tc>
        <w:tc>
          <w:tcPr>
            <w:tcW w:w="857" w:type="dxa"/>
            <w:hideMark/>
          </w:tcPr>
          <w:p w14:paraId="25885833" w14:textId="77777777" w:rsidR="00F050D9" w:rsidRPr="000F2A81" w:rsidRDefault="00F050D9" w:rsidP="00F050D9">
            <w:r w:rsidRPr="000F2A81">
              <w:rPr>
                <w:b/>
                <w:bCs/>
              </w:rPr>
              <w:t>74</w:t>
            </w:r>
          </w:p>
        </w:tc>
        <w:tc>
          <w:tcPr>
            <w:tcW w:w="919" w:type="dxa"/>
            <w:vAlign w:val="center"/>
          </w:tcPr>
          <w:p w14:paraId="7AAC6607" w14:textId="7009E7D1" w:rsidR="00F050D9" w:rsidRPr="000F2A81" w:rsidRDefault="00F050D9" w:rsidP="00F050D9">
            <w:r w:rsidRPr="00F23253">
              <w:t>35.22</w:t>
            </w:r>
          </w:p>
        </w:tc>
        <w:tc>
          <w:tcPr>
            <w:tcW w:w="919" w:type="dxa"/>
            <w:vAlign w:val="center"/>
          </w:tcPr>
          <w:p w14:paraId="42D32203" w14:textId="470F26E0" w:rsidR="00F050D9" w:rsidRPr="000F2A81" w:rsidRDefault="00F050D9" w:rsidP="00F050D9">
            <w:r w:rsidRPr="00F23253">
              <w:t>30.53</w:t>
            </w:r>
          </w:p>
        </w:tc>
      </w:tr>
      <w:tr w:rsidR="00F23253" w:rsidRPr="000F2A81" w14:paraId="075C4E03" w14:textId="77777777" w:rsidTr="00F23253">
        <w:trPr>
          <w:trHeight w:val="233"/>
        </w:trPr>
        <w:tc>
          <w:tcPr>
            <w:tcW w:w="856" w:type="dxa"/>
            <w:hideMark/>
          </w:tcPr>
          <w:p w14:paraId="2082AF3C" w14:textId="77777777" w:rsidR="00F050D9" w:rsidRPr="000F2A81" w:rsidRDefault="00F050D9" w:rsidP="00F050D9">
            <w:r w:rsidRPr="000F2A81">
              <w:rPr>
                <w:b/>
                <w:bCs/>
              </w:rPr>
              <w:t>11</w:t>
            </w:r>
          </w:p>
        </w:tc>
        <w:tc>
          <w:tcPr>
            <w:tcW w:w="1220" w:type="dxa"/>
            <w:vAlign w:val="center"/>
            <w:hideMark/>
          </w:tcPr>
          <w:p w14:paraId="50895D00" w14:textId="2B533339" w:rsidR="00F050D9" w:rsidRPr="000F2A81" w:rsidRDefault="00F050D9" w:rsidP="00F050D9">
            <w:r w:rsidRPr="00F23253">
              <w:t>36.53</w:t>
            </w:r>
          </w:p>
        </w:tc>
        <w:tc>
          <w:tcPr>
            <w:tcW w:w="1220" w:type="dxa"/>
            <w:vAlign w:val="center"/>
            <w:hideMark/>
          </w:tcPr>
          <w:p w14:paraId="40C1986D" w14:textId="31E0CF00" w:rsidR="00F050D9" w:rsidRPr="000F2A81" w:rsidRDefault="00F050D9" w:rsidP="00F050D9">
            <w:r w:rsidRPr="00F23253">
              <w:t>28.16</w:t>
            </w:r>
          </w:p>
        </w:tc>
        <w:tc>
          <w:tcPr>
            <w:tcW w:w="856" w:type="dxa"/>
            <w:hideMark/>
          </w:tcPr>
          <w:p w14:paraId="5E0155C1" w14:textId="77777777" w:rsidR="00F050D9" w:rsidRPr="000F2A81" w:rsidRDefault="00F050D9" w:rsidP="00F050D9">
            <w:r w:rsidRPr="000F2A81">
              <w:rPr>
                <w:b/>
                <w:bCs/>
              </w:rPr>
              <w:t>43</w:t>
            </w:r>
          </w:p>
        </w:tc>
        <w:tc>
          <w:tcPr>
            <w:tcW w:w="1174" w:type="dxa"/>
            <w:vAlign w:val="center"/>
          </w:tcPr>
          <w:p w14:paraId="7443A3E1" w14:textId="1871FCCF" w:rsidR="00F050D9" w:rsidRPr="000F2A81" w:rsidRDefault="00F050D9" w:rsidP="00F050D9">
            <w:r w:rsidRPr="00F23253">
              <w:t>37.29</w:t>
            </w:r>
          </w:p>
        </w:tc>
        <w:tc>
          <w:tcPr>
            <w:tcW w:w="1174" w:type="dxa"/>
            <w:vAlign w:val="center"/>
          </w:tcPr>
          <w:p w14:paraId="61F2D59D" w14:textId="67FC4173" w:rsidR="00F050D9" w:rsidRPr="000F2A81" w:rsidRDefault="00F050D9" w:rsidP="00F050D9">
            <w:r w:rsidRPr="00F23253">
              <w:t>29.99</w:t>
            </w:r>
          </w:p>
        </w:tc>
        <w:tc>
          <w:tcPr>
            <w:tcW w:w="857" w:type="dxa"/>
            <w:hideMark/>
          </w:tcPr>
          <w:p w14:paraId="3BF9D103" w14:textId="77777777" w:rsidR="00F050D9" w:rsidRPr="000F2A81" w:rsidRDefault="00F050D9" w:rsidP="00F050D9">
            <w:r w:rsidRPr="000F2A81">
              <w:rPr>
                <w:b/>
                <w:bCs/>
              </w:rPr>
              <w:t>75</w:t>
            </w:r>
          </w:p>
        </w:tc>
        <w:tc>
          <w:tcPr>
            <w:tcW w:w="919" w:type="dxa"/>
            <w:vAlign w:val="center"/>
          </w:tcPr>
          <w:p w14:paraId="79D425EB" w14:textId="5367D814" w:rsidR="00F050D9" w:rsidRPr="000F2A81" w:rsidRDefault="00F050D9" w:rsidP="00F050D9">
            <w:r w:rsidRPr="00F23253">
              <w:t>35.85</w:t>
            </w:r>
          </w:p>
        </w:tc>
        <w:tc>
          <w:tcPr>
            <w:tcW w:w="919" w:type="dxa"/>
            <w:vAlign w:val="center"/>
          </w:tcPr>
          <w:p w14:paraId="5ABFB3A9" w14:textId="299999FE" w:rsidR="00F050D9" w:rsidRPr="000F2A81" w:rsidRDefault="00F050D9" w:rsidP="00F050D9">
            <w:r w:rsidRPr="00F23253">
              <w:t>29.7</w:t>
            </w:r>
            <w:r w:rsidR="00C63C78">
              <w:t>0</w:t>
            </w:r>
          </w:p>
        </w:tc>
      </w:tr>
      <w:tr w:rsidR="00F23253" w:rsidRPr="000F2A81" w14:paraId="195B2EC3" w14:textId="77777777" w:rsidTr="00F23253">
        <w:trPr>
          <w:trHeight w:val="233"/>
        </w:trPr>
        <w:tc>
          <w:tcPr>
            <w:tcW w:w="856" w:type="dxa"/>
            <w:hideMark/>
          </w:tcPr>
          <w:p w14:paraId="7B2986FA" w14:textId="77777777" w:rsidR="00F050D9" w:rsidRPr="000F2A81" w:rsidRDefault="00F050D9" w:rsidP="00F050D9">
            <w:r w:rsidRPr="000F2A81">
              <w:rPr>
                <w:b/>
                <w:bCs/>
              </w:rPr>
              <w:t>12</w:t>
            </w:r>
          </w:p>
        </w:tc>
        <w:tc>
          <w:tcPr>
            <w:tcW w:w="1220" w:type="dxa"/>
            <w:vAlign w:val="center"/>
            <w:hideMark/>
          </w:tcPr>
          <w:p w14:paraId="032C2660" w14:textId="6A0BA4B1" w:rsidR="00F050D9" w:rsidRPr="000F2A81" w:rsidRDefault="00F050D9" w:rsidP="00F050D9">
            <w:r w:rsidRPr="00F23253">
              <w:t>36.3</w:t>
            </w:r>
            <w:r w:rsidR="00C63C78">
              <w:t>0</w:t>
            </w:r>
          </w:p>
        </w:tc>
        <w:tc>
          <w:tcPr>
            <w:tcW w:w="1220" w:type="dxa"/>
            <w:vAlign w:val="center"/>
            <w:hideMark/>
          </w:tcPr>
          <w:p w14:paraId="4FC8E699" w14:textId="2D7E23FA" w:rsidR="00F050D9" w:rsidRPr="000F2A81" w:rsidRDefault="00F050D9" w:rsidP="00F050D9">
            <w:r w:rsidRPr="00F23253">
              <w:t>27.9</w:t>
            </w:r>
            <w:r w:rsidR="00C63C78">
              <w:t>0</w:t>
            </w:r>
          </w:p>
        </w:tc>
        <w:tc>
          <w:tcPr>
            <w:tcW w:w="856" w:type="dxa"/>
            <w:hideMark/>
          </w:tcPr>
          <w:p w14:paraId="69435E7D" w14:textId="77777777" w:rsidR="00F050D9" w:rsidRPr="000F2A81" w:rsidRDefault="00F050D9" w:rsidP="00F050D9">
            <w:r w:rsidRPr="000F2A81">
              <w:rPr>
                <w:b/>
                <w:bCs/>
              </w:rPr>
              <w:t>44</w:t>
            </w:r>
          </w:p>
        </w:tc>
        <w:tc>
          <w:tcPr>
            <w:tcW w:w="1174" w:type="dxa"/>
            <w:vAlign w:val="center"/>
          </w:tcPr>
          <w:p w14:paraId="588CC942" w14:textId="55BF5830" w:rsidR="00F050D9" w:rsidRPr="000F2A81" w:rsidRDefault="00F050D9" w:rsidP="00F050D9">
            <w:r w:rsidRPr="00F23253">
              <w:t>36.88</w:t>
            </w:r>
          </w:p>
        </w:tc>
        <w:tc>
          <w:tcPr>
            <w:tcW w:w="1174" w:type="dxa"/>
            <w:vAlign w:val="center"/>
          </w:tcPr>
          <w:p w14:paraId="2C11DFBD" w14:textId="0A7EC10B" w:rsidR="00F050D9" w:rsidRPr="000F2A81" w:rsidRDefault="00F050D9" w:rsidP="00F050D9">
            <w:r w:rsidRPr="00F23253">
              <w:t>30.5</w:t>
            </w:r>
            <w:r w:rsidR="00C63C78">
              <w:t>0</w:t>
            </w:r>
          </w:p>
        </w:tc>
        <w:tc>
          <w:tcPr>
            <w:tcW w:w="857" w:type="dxa"/>
            <w:hideMark/>
          </w:tcPr>
          <w:p w14:paraId="44C12BAE" w14:textId="77777777" w:rsidR="00F050D9" w:rsidRPr="000F2A81" w:rsidRDefault="00F050D9" w:rsidP="00F050D9">
            <w:r w:rsidRPr="000F2A81">
              <w:rPr>
                <w:b/>
                <w:bCs/>
              </w:rPr>
              <w:t>76</w:t>
            </w:r>
          </w:p>
        </w:tc>
        <w:tc>
          <w:tcPr>
            <w:tcW w:w="919" w:type="dxa"/>
            <w:vAlign w:val="center"/>
          </w:tcPr>
          <w:p w14:paraId="41B579C5" w14:textId="2AB126E8" w:rsidR="00F050D9" w:rsidRPr="000F2A81" w:rsidRDefault="00F050D9" w:rsidP="00F050D9">
            <w:r w:rsidRPr="00F23253">
              <w:t>36.08</w:t>
            </w:r>
          </w:p>
        </w:tc>
        <w:tc>
          <w:tcPr>
            <w:tcW w:w="919" w:type="dxa"/>
            <w:vAlign w:val="center"/>
          </w:tcPr>
          <w:p w14:paraId="6A0D3FF3" w14:textId="369602F1" w:rsidR="00F050D9" w:rsidRPr="000F2A81" w:rsidRDefault="00F050D9" w:rsidP="00F050D9">
            <w:r w:rsidRPr="00F23253">
              <w:t>29.1</w:t>
            </w:r>
            <w:r w:rsidR="00C63C78">
              <w:t>0</w:t>
            </w:r>
          </w:p>
        </w:tc>
      </w:tr>
      <w:tr w:rsidR="00F23253" w:rsidRPr="000F2A81" w14:paraId="77D4681D" w14:textId="77777777" w:rsidTr="00F23253">
        <w:trPr>
          <w:trHeight w:val="233"/>
        </w:trPr>
        <w:tc>
          <w:tcPr>
            <w:tcW w:w="856" w:type="dxa"/>
            <w:hideMark/>
          </w:tcPr>
          <w:p w14:paraId="5A1DAE61" w14:textId="77777777" w:rsidR="00F050D9" w:rsidRPr="000F2A81" w:rsidRDefault="00F050D9" w:rsidP="00F050D9">
            <w:r w:rsidRPr="000F2A81">
              <w:rPr>
                <w:b/>
                <w:bCs/>
              </w:rPr>
              <w:t>13</w:t>
            </w:r>
          </w:p>
        </w:tc>
        <w:tc>
          <w:tcPr>
            <w:tcW w:w="1220" w:type="dxa"/>
            <w:vAlign w:val="center"/>
            <w:hideMark/>
          </w:tcPr>
          <w:p w14:paraId="3FB79A47" w14:textId="31563CB5" w:rsidR="00F050D9" w:rsidRPr="000F2A81" w:rsidRDefault="00F050D9" w:rsidP="00F050D9">
            <w:r w:rsidRPr="00F23253">
              <w:t>36.29</w:t>
            </w:r>
          </w:p>
        </w:tc>
        <w:tc>
          <w:tcPr>
            <w:tcW w:w="1220" w:type="dxa"/>
            <w:vAlign w:val="center"/>
            <w:hideMark/>
          </w:tcPr>
          <w:p w14:paraId="01A663DF" w14:textId="5463B987" w:rsidR="00F050D9" w:rsidRPr="000F2A81" w:rsidRDefault="00F050D9" w:rsidP="00F050D9">
            <w:r w:rsidRPr="00F23253">
              <w:t>27.98</w:t>
            </w:r>
          </w:p>
        </w:tc>
        <w:tc>
          <w:tcPr>
            <w:tcW w:w="856" w:type="dxa"/>
            <w:hideMark/>
          </w:tcPr>
          <w:p w14:paraId="67521FD3" w14:textId="77777777" w:rsidR="00F050D9" w:rsidRPr="000F2A81" w:rsidRDefault="00F050D9" w:rsidP="00F050D9">
            <w:r w:rsidRPr="000F2A81">
              <w:rPr>
                <w:b/>
                <w:bCs/>
              </w:rPr>
              <w:t>45</w:t>
            </w:r>
          </w:p>
        </w:tc>
        <w:tc>
          <w:tcPr>
            <w:tcW w:w="1174" w:type="dxa"/>
            <w:vAlign w:val="center"/>
          </w:tcPr>
          <w:p w14:paraId="549BDC3C" w14:textId="10D15EB7" w:rsidR="00F050D9" w:rsidRPr="000F2A81" w:rsidRDefault="00F050D9" w:rsidP="00F050D9">
            <w:r w:rsidRPr="00F23253">
              <w:t>37.11</w:t>
            </w:r>
          </w:p>
        </w:tc>
        <w:tc>
          <w:tcPr>
            <w:tcW w:w="1174" w:type="dxa"/>
            <w:vAlign w:val="center"/>
          </w:tcPr>
          <w:p w14:paraId="7A5CD564" w14:textId="4B2B50D2" w:rsidR="00F050D9" w:rsidRPr="000F2A81" w:rsidRDefault="00F050D9" w:rsidP="00F050D9">
            <w:r w:rsidRPr="00F23253">
              <w:t>30.55</w:t>
            </w:r>
          </w:p>
        </w:tc>
        <w:tc>
          <w:tcPr>
            <w:tcW w:w="857" w:type="dxa"/>
            <w:hideMark/>
          </w:tcPr>
          <w:p w14:paraId="5673573C" w14:textId="77777777" w:rsidR="00F050D9" w:rsidRPr="000F2A81" w:rsidRDefault="00F050D9" w:rsidP="00F050D9">
            <w:r w:rsidRPr="000F2A81">
              <w:rPr>
                <w:b/>
                <w:bCs/>
              </w:rPr>
              <w:t>77</w:t>
            </w:r>
          </w:p>
        </w:tc>
        <w:tc>
          <w:tcPr>
            <w:tcW w:w="919" w:type="dxa"/>
            <w:vAlign w:val="center"/>
          </w:tcPr>
          <w:p w14:paraId="21E68705" w14:textId="57C866EC" w:rsidR="00F050D9" w:rsidRPr="000F2A81" w:rsidRDefault="00F050D9" w:rsidP="00F050D9">
            <w:r w:rsidRPr="00F23253">
              <w:t>36.43</w:t>
            </w:r>
          </w:p>
        </w:tc>
        <w:tc>
          <w:tcPr>
            <w:tcW w:w="919" w:type="dxa"/>
            <w:vAlign w:val="center"/>
          </w:tcPr>
          <w:p w14:paraId="23D685B6" w14:textId="3E215562" w:rsidR="00F050D9" w:rsidRPr="000F2A81" w:rsidRDefault="00F050D9" w:rsidP="00F050D9">
            <w:r w:rsidRPr="00F23253">
              <w:t>28.64</w:t>
            </w:r>
          </w:p>
        </w:tc>
      </w:tr>
      <w:tr w:rsidR="00F23253" w:rsidRPr="000F2A81" w14:paraId="5382A6D9" w14:textId="77777777" w:rsidTr="00F23253">
        <w:trPr>
          <w:trHeight w:val="233"/>
        </w:trPr>
        <w:tc>
          <w:tcPr>
            <w:tcW w:w="856" w:type="dxa"/>
            <w:hideMark/>
          </w:tcPr>
          <w:p w14:paraId="2AAB07F0" w14:textId="77777777" w:rsidR="00F050D9" w:rsidRPr="000F2A81" w:rsidRDefault="00F050D9" w:rsidP="00F050D9">
            <w:r w:rsidRPr="000F2A81">
              <w:rPr>
                <w:b/>
                <w:bCs/>
              </w:rPr>
              <w:t>14</w:t>
            </w:r>
          </w:p>
        </w:tc>
        <w:tc>
          <w:tcPr>
            <w:tcW w:w="1220" w:type="dxa"/>
            <w:vAlign w:val="center"/>
            <w:hideMark/>
          </w:tcPr>
          <w:p w14:paraId="7E5C4F23" w14:textId="1FD56ECA" w:rsidR="00F050D9" w:rsidRPr="000F2A81" w:rsidRDefault="00F050D9" w:rsidP="00F050D9">
            <w:r w:rsidRPr="00F23253">
              <w:t>36.48</w:t>
            </w:r>
          </w:p>
        </w:tc>
        <w:tc>
          <w:tcPr>
            <w:tcW w:w="1220" w:type="dxa"/>
            <w:vAlign w:val="center"/>
            <w:hideMark/>
          </w:tcPr>
          <w:p w14:paraId="3654E076" w14:textId="5422B7D4" w:rsidR="00F050D9" w:rsidRPr="000F2A81" w:rsidRDefault="00F050D9" w:rsidP="00F050D9">
            <w:r w:rsidRPr="00F23253">
              <w:t>27.9</w:t>
            </w:r>
            <w:r w:rsidR="00C63C78">
              <w:t>0</w:t>
            </w:r>
          </w:p>
        </w:tc>
        <w:tc>
          <w:tcPr>
            <w:tcW w:w="856" w:type="dxa"/>
            <w:hideMark/>
          </w:tcPr>
          <w:p w14:paraId="7133D453" w14:textId="77777777" w:rsidR="00F050D9" w:rsidRPr="000F2A81" w:rsidRDefault="00F050D9" w:rsidP="00F050D9">
            <w:r w:rsidRPr="000F2A81">
              <w:rPr>
                <w:b/>
                <w:bCs/>
              </w:rPr>
              <w:t>46</w:t>
            </w:r>
          </w:p>
        </w:tc>
        <w:tc>
          <w:tcPr>
            <w:tcW w:w="1174" w:type="dxa"/>
            <w:vAlign w:val="center"/>
          </w:tcPr>
          <w:p w14:paraId="6C655C9A" w14:textId="7F3D8A40" w:rsidR="00F050D9" w:rsidRPr="000F2A81" w:rsidRDefault="00F050D9" w:rsidP="00F050D9">
            <w:r w:rsidRPr="00F23253">
              <w:t>36.98</w:t>
            </w:r>
          </w:p>
        </w:tc>
        <w:tc>
          <w:tcPr>
            <w:tcW w:w="1174" w:type="dxa"/>
            <w:vAlign w:val="center"/>
          </w:tcPr>
          <w:p w14:paraId="079E61E1" w14:textId="76EDC391" w:rsidR="00F050D9" w:rsidRPr="000F2A81" w:rsidRDefault="00F050D9" w:rsidP="00F050D9">
            <w:r w:rsidRPr="00F23253">
              <w:t>29.05</w:t>
            </w:r>
          </w:p>
        </w:tc>
        <w:tc>
          <w:tcPr>
            <w:tcW w:w="857" w:type="dxa"/>
            <w:hideMark/>
          </w:tcPr>
          <w:p w14:paraId="621DB7CC" w14:textId="77777777" w:rsidR="00F050D9" w:rsidRPr="000F2A81" w:rsidRDefault="00F050D9" w:rsidP="00F050D9">
            <w:r w:rsidRPr="000F2A81">
              <w:rPr>
                <w:b/>
                <w:bCs/>
              </w:rPr>
              <w:t>78</w:t>
            </w:r>
          </w:p>
        </w:tc>
        <w:tc>
          <w:tcPr>
            <w:tcW w:w="919" w:type="dxa"/>
            <w:vAlign w:val="center"/>
          </w:tcPr>
          <w:p w14:paraId="2920FCC1" w14:textId="1A747782" w:rsidR="00F050D9" w:rsidRPr="000F2A81" w:rsidRDefault="00F050D9" w:rsidP="00F050D9">
            <w:r w:rsidRPr="00F23253">
              <w:t>36.54</w:t>
            </w:r>
          </w:p>
        </w:tc>
        <w:tc>
          <w:tcPr>
            <w:tcW w:w="919" w:type="dxa"/>
            <w:vAlign w:val="center"/>
          </w:tcPr>
          <w:p w14:paraId="718D4450" w14:textId="01196403" w:rsidR="00F050D9" w:rsidRPr="000F2A81" w:rsidRDefault="00F050D9" w:rsidP="00F050D9">
            <w:r w:rsidRPr="00F23253">
              <w:t>28.94</w:t>
            </w:r>
          </w:p>
        </w:tc>
      </w:tr>
      <w:tr w:rsidR="00F23253" w:rsidRPr="000F2A81" w14:paraId="222DE307" w14:textId="77777777" w:rsidTr="00F23253">
        <w:trPr>
          <w:trHeight w:val="233"/>
        </w:trPr>
        <w:tc>
          <w:tcPr>
            <w:tcW w:w="856" w:type="dxa"/>
            <w:hideMark/>
          </w:tcPr>
          <w:p w14:paraId="5647C15A" w14:textId="77777777" w:rsidR="00F050D9" w:rsidRPr="000F2A81" w:rsidRDefault="00F050D9" w:rsidP="00F050D9">
            <w:r w:rsidRPr="000F2A81">
              <w:rPr>
                <w:b/>
                <w:bCs/>
              </w:rPr>
              <w:t>15</w:t>
            </w:r>
          </w:p>
        </w:tc>
        <w:tc>
          <w:tcPr>
            <w:tcW w:w="1220" w:type="dxa"/>
            <w:vAlign w:val="center"/>
            <w:hideMark/>
          </w:tcPr>
          <w:p w14:paraId="19D17077" w14:textId="461E79E4" w:rsidR="00F050D9" w:rsidRPr="000F2A81" w:rsidRDefault="00F050D9" w:rsidP="00F050D9">
            <w:r w:rsidRPr="00F23253">
              <w:t>36.46</w:t>
            </w:r>
          </w:p>
        </w:tc>
        <w:tc>
          <w:tcPr>
            <w:tcW w:w="1220" w:type="dxa"/>
            <w:vAlign w:val="center"/>
            <w:hideMark/>
          </w:tcPr>
          <w:p w14:paraId="12D445BF" w14:textId="1A36FF84" w:rsidR="00F050D9" w:rsidRPr="000F2A81" w:rsidRDefault="00F050D9" w:rsidP="00F050D9">
            <w:r w:rsidRPr="00F23253">
              <w:t>29.52</w:t>
            </w:r>
          </w:p>
        </w:tc>
        <w:tc>
          <w:tcPr>
            <w:tcW w:w="856" w:type="dxa"/>
            <w:hideMark/>
          </w:tcPr>
          <w:p w14:paraId="748472EC" w14:textId="77777777" w:rsidR="00F050D9" w:rsidRPr="000F2A81" w:rsidRDefault="00F050D9" w:rsidP="00F050D9">
            <w:r w:rsidRPr="000F2A81">
              <w:rPr>
                <w:b/>
                <w:bCs/>
              </w:rPr>
              <w:t>47</w:t>
            </w:r>
          </w:p>
        </w:tc>
        <w:tc>
          <w:tcPr>
            <w:tcW w:w="1174" w:type="dxa"/>
            <w:vAlign w:val="center"/>
          </w:tcPr>
          <w:p w14:paraId="1839ACF7" w14:textId="038BAAF6" w:rsidR="00F050D9" w:rsidRPr="000F2A81" w:rsidRDefault="00F050D9" w:rsidP="00F050D9">
            <w:r w:rsidRPr="00F23253">
              <w:t>37.2</w:t>
            </w:r>
            <w:r w:rsidR="00C63C78">
              <w:t>0</w:t>
            </w:r>
          </w:p>
        </w:tc>
        <w:tc>
          <w:tcPr>
            <w:tcW w:w="1174" w:type="dxa"/>
            <w:vAlign w:val="center"/>
          </w:tcPr>
          <w:p w14:paraId="77AD427D" w14:textId="3A12E2D2" w:rsidR="00F050D9" w:rsidRPr="000F2A81" w:rsidRDefault="00F050D9" w:rsidP="00F050D9">
            <w:r w:rsidRPr="00F23253">
              <w:t>28.59</w:t>
            </w:r>
          </w:p>
        </w:tc>
        <w:tc>
          <w:tcPr>
            <w:tcW w:w="857" w:type="dxa"/>
            <w:hideMark/>
          </w:tcPr>
          <w:p w14:paraId="4CDCAF8B" w14:textId="77777777" w:rsidR="00F050D9" w:rsidRPr="000F2A81" w:rsidRDefault="00F050D9" w:rsidP="00F050D9">
            <w:r w:rsidRPr="000F2A81">
              <w:rPr>
                <w:b/>
                <w:bCs/>
              </w:rPr>
              <w:t>79</w:t>
            </w:r>
          </w:p>
        </w:tc>
        <w:tc>
          <w:tcPr>
            <w:tcW w:w="919" w:type="dxa"/>
            <w:vAlign w:val="center"/>
          </w:tcPr>
          <w:p w14:paraId="49474455" w14:textId="01946D08" w:rsidR="00F050D9" w:rsidRPr="000F2A81" w:rsidRDefault="00F050D9" w:rsidP="00F050D9">
            <w:r w:rsidRPr="00F23253">
              <w:t>37.97</w:t>
            </w:r>
          </w:p>
        </w:tc>
        <w:tc>
          <w:tcPr>
            <w:tcW w:w="919" w:type="dxa"/>
            <w:vAlign w:val="center"/>
          </w:tcPr>
          <w:p w14:paraId="4E154CBE" w14:textId="36277E1C" w:rsidR="00F050D9" w:rsidRPr="000F2A81" w:rsidRDefault="00F050D9" w:rsidP="00F050D9">
            <w:r w:rsidRPr="00F23253">
              <w:t>29.69</w:t>
            </w:r>
          </w:p>
        </w:tc>
      </w:tr>
      <w:tr w:rsidR="00F23253" w:rsidRPr="000F2A81" w14:paraId="17BD1B83" w14:textId="77777777" w:rsidTr="00F23253">
        <w:trPr>
          <w:trHeight w:val="233"/>
        </w:trPr>
        <w:tc>
          <w:tcPr>
            <w:tcW w:w="856" w:type="dxa"/>
            <w:hideMark/>
          </w:tcPr>
          <w:p w14:paraId="556B3A64" w14:textId="77777777" w:rsidR="00F050D9" w:rsidRPr="000F2A81" w:rsidRDefault="00F050D9" w:rsidP="00F050D9">
            <w:r w:rsidRPr="000F2A81">
              <w:rPr>
                <w:b/>
                <w:bCs/>
              </w:rPr>
              <w:t>16</w:t>
            </w:r>
          </w:p>
        </w:tc>
        <w:tc>
          <w:tcPr>
            <w:tcW w:w="1220" w:type="dxa"/>
            <w:vAlign w:val="center"/>
            <w:hideMark/>
          </w:tcPr>
          <w:p w14:paraId="0DABE6AC" w14:textId="241DC67A" w:rsidR="00F050D9" w:rsidRPr="000F2A81" w:rsidRDefault="00F050D9" w:rsidP="00F050D9">
            <w:r w:rsidRPr="00F23253">
              <w:t>35.84</w:t>
            </w:r>
          </w:p>
        </w:tc>
        <w:tc>
          <w:tcPr>
            <w:tcW w:w="1220" w:type="dxa"/>
            <w:vAlign w:val="center"/>
            <w:hideMark/>
          </w:tcPr>
          <w:p w14:paraId="16BD0DE2" w14:textId="2553EE25" w:rsidR="00F050D9" w:rsidRPr="000F2A81" w:rsidRDefault="00F050D9" w:rsidP="00F050D9">
            <w:r w:rsidRPr="00F23253">
              <w:t>28.71</w:t>
            </w:r>
          </w:p>
        </w:tc>
        <w:tc>
          <w:tcPr>
            <w:tcW w:w="856" w:type="dxa"/>
            <w:hideMark/>
          </w:tcPr>
          <w:p w14:paraId="6DCA4FD2" w14:textId="77777777" w:rsidR="00F050D9" w:rsidRPr="000F2A81" w:rsidRDefault="00F050D9" w:rsidP="00F050D9">
            <w:r w:rsidRPr="000F2A81">
              <w:rPr>
                <w:b/>
                <w:bCs/>
              </w:rPr>
              <w:t>48</w:t>
            </w:r>
          </w:p>
        </w:tc>
        <w:tc>
          <w:tcPr>
            <w:tcW w:w="1174" w:type="dxa"/>
            <w:vAlign w:val="center"/>
          </w:tcPr>
          <w:p w14:paraId="05651863" w14:textId="1FE3C148" w:rsidR="00F050D9" w:rsidRPr="000F2A81" w:rsidRDefault="00F050D9" w:rsidP="00F050D9">
            <w:r w:rsidRPr="00F23253">
              <w:t>37.68</w:t>
            </w:r>
          </w:p>
        </w:tc>
        <w:tc>
          <w:tcPr>
            <w:tcW w:w="1174" w:type="dxa"/>
            <w:vAlign w:val="center"/>
          </w:tcPr>
          <w:p w14:paraId="1265536D" w14:textId="7F7AB7B3" w:rsidR="00F050D9" w:rsidRPr="000F2A81" w:rsidRDefault="00F050D9" w:rsidP="00F050D9">
            <w:r w:rsidRPr="00F23253">
              <w:t>28.71</w:t>
            </w:r>
          </w:p>
        </w:tc>
        <w:tc>
          <w:tcPr>
            <w:tcW w:w="857" w:type="dxa"/>
            <w:hideMark/>
          </w:tcPr>
          <w:p w14:paraId="543E3EAF" w14:textId="77777777" w:rsidR="00F050D9" w:rsidRPr="000F2A81" w:rsidRDefault="00F050D9" w:rsidP="00F050D9">
            <w:r w:rsidRPr="000F2A81">
              <w:rPr>
                <w:b/>
                <w:bCs/>
              </w:rPr>
              <w:t>80</w:t>
            </w:r>
          </w:p>
        </w:tc>
        <w:tc>
          <w:tcPr>
            <w:tcW w:w="919" w:type="dxa"/>
            <w:vAlign w:val="center"/>
          </w:tcPr>
          <w:p w14:paraId="72F7A15A" w14:textId="6BEFDBAD" w:rsidR="00F050D9" w:rsidRPr="000F2A81" w:rsidRDefault="00F050D9" w:rsidP="00F050D9">
            <w:r w:rsidRPr="00F23253">
              <w:t>37.3</w:t>
            </w:r>
            <w:r w:rsidR="00C63C78">
              <w:t>0</w:t>
            </w:r>
          </w:p>
        </w:tc>
        <w:tc>
          <w:tcPr>
            <w:tcW w:w="919" w:type="dxa"/>
            <w:vAlign w:val="center"/>
          </w:tcPr>
          <w:p w14:paraId="20F5FB79" w14:textId="1CD80DCC" w:rsidR="00F050D9" w:rsidRPr="000F2A81" w:rsidRDefault="00F050D9" w:rsidP="00F050D9">
            <w:r w:rsidRPr="00F23253">
              <w:t>28.85</w:t>
            </w:r>
          </w:p>
        </w:tc>
      </w:tr>
      <w:tr w:rsidR="00F23253" w:rsidRPr="000F2A81" w14:paraId="2C5ADF76" w14:textId="77777777" w:rsidTr="00F23253">
        <w:trPr>
          <w:trHeight w:val="233"/>
        </w:trPr>
        <w:tc>
          <w:tcPr>
            <w:tcW w:w="856" w:type="dxa"/>
            <w:hideMark/>
          </w:tcPr>
          <w:p w14:paraId="4CD5402A" w14:textId="77777777" w:rsidR="00F050D9" w:rsidRPr="000F2A81" w:rsidRDefault="00F050D9" w:rsidP="00F050D9">
            <w:r w:rsidRPr="000F2A81">
              <w:rPr>
                <w:b/>
                <w:bCs/>
              </w:rPr>
              <w:t>17</w:t>
            </w:r>
          </w:p>
        </w:tc>
        <w:tc>
          <w:tcPr>
            <w:tcW w:w="1220" w:type="dxa"/>
            <w:vAlign w:val="center"/>
            <w:hideMark/>
          </w:tcPr>
          <w:p w14:paraId="2C0B615A" w14:textId="27961F2E" w:rsidR="00F050D9" w:rsidRPr="000F2A81" w:rsidRDefault="00F050D9" w:rsidP="00F050D9">
            <w:r w:rsidRPr="00F23253">
              <w:t>37.34</w:t>
            </w:r>
          </w:p>
        </w:tc>
        <w:tc>
          <w:tcPr>
            <w:tcW w:w="1220" w:type="dxa"/>
            <w:vAlign w:val="center"/>
            <w:hideMark/>
          </w:tcPr>
          <w:p w14:paraId="4BA28838" w14:textId="4536F9E8" w:rsidR="00F050D9" w:rsidRPr="000F2A81" w:rsidRDefault="00F050D9" w:rsidP="00F050D9">
            <w:r w:rsidRPr="00F23253">
              <w:t>28.75</w:t>
            </w:r>
          </w:p>
        </w:tc>
        <w:tc>
          <w:tcPr>
            <w:tcW w:w="856" w:type="dxa"/>
            <w:hideMark/>
          </w:tcPr>
          <w:p w14:paraId="3550B3F8" w14:textId="77777777" w:rsidR="00F050D9" w:rsidRPr="000F2A81" w:rsidRDefault="00F050D9" w:rsidP="00F050D9">
            <w:r w:rsidRPr="000F2A81">
              <w:rPr>
                <w:b/>
                <w:bCs/>
              </w:rPr>
              <w:t>49</w:t>
            </w:r>
          </w:p>
        </w:tc>
        <w:tc>
          <w:tcPr>
            <w:tcW w:w="1174" w:type="dxa"/>
            <w:vAlign w:val="center"/>
          </w:tcPr>
          <w:p w14:paraId="741512F2" w14:textId="691E1D15" w:rsidR="00F050D9" w:rsidRPr="000F2A81" w:rsidRDefault="00F050D9" w:rsidP="00F050D9">
            <w:r w:rsidRPr="00F23253">
              <w:t>36.26</w:t>
            </w:r>
          </w:p>
        </w:tc>
        <w:tc>
          <w:tcPr>
            <w:tcW w:w="1174" w:type="dxa"/>
            <w:vAlign w:val="center"/>
          </w:tcPr>
          <w:p w14:paraId="6784D6A8" w14:textId="434EACBC" w:rsidR="00F050D9" w:rsidRPr="000F2A81" w:rsidRDefault="00F050D9" w:rsidP="00F050D9">
            <w:r w:rsidRPr="00F23253">
              <w:t>30.46</w:t>
            </w:r>
          </w:p>
        </w:tc>
        <w:tc>
          <w:tcPr>
            <w:tcW w:w="857" w:type="dxa"/>
            <w:hideMark/>
          </w:tcPr>
          <w:p w14:paraId="6E2BD7E6" w14:textId="77777777" w:rsidR="00F050D9" w:rsidRPr="000F2A81" w:rsidRDefault="00F050D9" w:rsidP="00F050D9">
            <w:r w:rsidRPr="000F2A81">
              <w:rPr>
                <w:b/>
                <w:bCs/>
              </w:rPr>
              <w:t>81</w:t>
            </w:r>
          </w:p>
        </w:tc>
        <w:tc>
          <w:tcPr>
            <w:tcW w:w="919" w:type="dxa"/>
            <w:vAlign w:val="center"/>
          </w:tcPr>
          <w:p w14:paraId="23068FD6" w14:textId="6BCB5EE7" w:rsidR="00F050D9" w:rsidRPr="000F2A81" w:rsidRDefault="00F050D9" w:rsidP="00F050D9">
            <w:r w:rsidRPr="00F23253">
              <w:t>35.9</w:t>
            </w:r>
            <w:r w:rsidR="00C63C78">
              <w:t>0</w:t>
            </w:r>
          </w:p>
        </w:tc>
        <w:tc>
          <w:tcPr>
            <w:tcW w:w="919" w:type="dxa"/>
            <w:vAlign w:val="center"/>
          </w:tcPr>
          <w:p w14:paraId="4DC8D331" w14:textId="4FE67E2C" w:rsidR="00F050D9" w:rsidRPr="000F2A81" w:rsidRDefault="00F050D9" w:rsidP="00F050D9">
            <w:r w:rsidRPr="00F23253">
              <w:t>30.77</w:t>
            </w:r>
          </w:p>
        </w:tc>
      </w:tr>
      <w:tr w:rsidR="00F23253" w:rsidRPr="000F2A81" w14:paraId="162A75AA" w14:textId="77777777" w:rsidTr="00F23253">
        <w:trPr>
          <w:trHeight w:val="233"/>
        </w:trPr>
        <w:tc>
          <w:tcPr>
            <w:tcW w:w="856" w:type="dxa"/>
            <w:hideMark/>
          </w:tcPr>
          <w:p w14:paraId="353B717B" w14:textId="77777777" w:rsidR="00F050D9" w:rsidRPr="000F2A81" w:rsidRDefault="00F050D9" w:rsidP="00F050D9">
            <w:r w:rsidRPr="000F2A81">
              <w:rPr>
                <w:b/>
                <w:bCs/>
              </w:rPr>
              <w:t>18</w:t>
            </w:r>
          </w:p>
        </w:tc>
        <w:tc>
          <w:tcPr>
            <w:tcW w:w="1220" w:type="dxa"/>
            <w:vAlign w:val="center"/>
            <w:hideMark/>
          </w:tcPr>
          <w:p w14:paraId="447D5DB1" w14:textId="58834815" w:rsidR="00F050D9" w:rsidRPr="000F2A81" w:rsidRDefault="00F050D9" w:rsidP="00F050D9">
            <w:r w:rsidRPr="00F23253">
              <w:t>37.01</w:t>
            </w:r>
          </w:p>
        </w:tc>
        <w:tc>
          <w:tcPr>
            <w:tcW w:w="1220" w:type="dxa"/>
            <w:vAlign w:val="center"/>
            <w:hideMark/>
          </w:tcPr>
          <w:p w14:paraId="18801942" w14:textId="3F712F43" w:rsidR="00F050D9" w:rsidRPr="000F2A81" w:rsidRDefault="00F050D9" w:rsidP="00F050D9">
            <w:r w:rsidRPr="00F23253">
              <w:t>28.67</w:t>
            </w:r>
          </w:p>
        </w:tc>
        <w:tc>
          <w:tcPr>
            <w:tcW w:w="856" w:type="dxa"/>
            <w:hideMark/>
          </w:tcPr>
          <w:p w14:paraId="0555B72C" w14:textId="77777777" w:rsidR="00F050D9" w:rsidRPr="000F2A81" w:rsidRDefault="00F050D9" w:rsidP="00F050D9">
            <w:r w:rsidRPr="000F2A81">
              <w:rPr>
                <w:b/>
                <w:bCs/>
              </w:rPr>
              <w:t>50</w:t>
            </w:r>
          </w:p>
        </w:tc>
        <w:tc>
          <w:tcPr>
            <w:tcW w:w="1174" w:type="dxa"/>
            <w:vAlign w:val="center"/>
          </w:tcPr>
          <w:p w14:paraId="4460BD52" w14:textId="742EEAD0" w:rsidR="00F050D9" w:rsidRPr="000F2A81" w:rsidRDefault="00F050D9" w:rsidP="00F050D9">
            <w:r w:rsidRPr="00F23253">
              <w:t>36.06</w:t>
            </w:r>
          </w:p>
        </w:tc>
        <w:tc>
          <w:tcPr>
            <w:tcW w:w="1174" w:type="dxa"/>
            <w:vAlign w:val="center"/>
          </w:tcPr>
          <w:p w14:paraId="4E4BBE51" w14:textId="46F326B9" w:rsidR="00F050D9" w:rsidRPr="000F2A81" w:rsidRDefault="00F050D9" w:rsidP="00F050D9">
            <w:r w:rsidRPr="00F23253">
              <w:t>28.49</w:t>
            </w:r>
          </w:p>
        </w:tc>
        <w:tc>
          <w:tcPr>
            <w:tcW w:w="857" w:type="dxa"/>
            <w:hideMark/>
          </w:tcPr>
          <w:p w14:paraId="4AD106DC" w14:textId="77777777" w:rsidR="00F050D9" w:rsidRPr="000F2A81" w:rsidRDefault="00F050D9" w:rsidP="00F050D9">
            <w:r w:rsidRPr="000F2A81">
              <w:rPr>
                <w:b/>
                <w:bCs/>
              </w:rPr>
              <w:t>82</w:t>
            </w:r>
          </w:p>
        </w:tc>
        <w:tc>
          <w:tcPr>
            <w:tcW w:w="919" w:type="dxa"/>
            <w:vAlign w:val="center"/>
          </w:tcPr>
          <w:p w14:paraId="5001132B" w14:textId="7921561A" w:rsidR="00F050D9" w:rsidRPr="000F2A81" w:rsidRDefault="00F050D9" w:rsidP="00F050D9">
            <w:r w:rsidRPr="00F23253">
              <w:t>35.42</w:t>
            </w:r>
          </w:p>
        </w:tc>
        <w:tc>
          <w:tcPr>
            <w:tcW w:w="919" w:type="dxa"/>
            <w:vAlign w:val="center"/>
          </w:tcPr>
          <w:p w14:paraId="54492C04" w14:textId="0EF12DEB" w:rsidR="00F050D9" w:rsidRPr="000F2A81" w:rsidRDefault="00F050D9" w:rsidP="00F050D9">
            <w:r w:rsidRPr="00F23253">
              <w:t>30.45</w:t>
            </w:r>
          </w:p>
        </w:tc>
      </w:tr>
      <w:tr w:rsidR="00F23253" w:rsidRPr="000F2A81" w14:paraId="076308F8" w14:textId="77777777" w:rsidTr="00F23253">
        <w:trPr>
          <w:trHeight w:val="233"/>
        </w:trPr>
        <w:tc>
          <w:tcPr>
            <w:tcW w:w="856" w:type="dxa"/>
            <w:hideMark/>
          </w:tcPr>
          <w:p w14:paraId="75F0B6EC" w14:textId="77777777" w:rsidR="00F050D9" w:rsidRPr="000F2A81" w:rsidRDefault="00F050D9" w:rsidP="00F050D9">
            <w:r w:rsidRPr="000F2A81">
              <w:rPr>
                <w:b/>
                <w:bCs/>
              </w:rPr>
              <w:t>19</w:t>
            </w:r>
          </w:p>
        </w:tc>
        <w:tc>
          <w:tcPr>
            <w:tcW w:w="1220" w:type="dxa"/>
            <w:vAlign w:val="center"/>
            <w:hideMark/>
          </w:tcPr>
          <w:p w14:paraId="2EA67678" w14:textId="557B3742" w:rsidR="00F050D9" w:rsidRPr="000F2A81" w:rsidRDefault="00F050D9" w:rsidP="00F050D9">
            <w:r w:rsidRPr="00F23253">
              <w:t>36.55</w:t>
            </w:r>
          </w:p>
        </w:tc>
        <w:tc>
          <w:tcPr>
            <w:tcW w:w="1220" w:type="dxa"/>
            <w:vAlign w:val="center"/>
            <w:hideMark/>
          </w:tcPr>
          <w:p w14:paraId="431BA173" w14:textId="7303C33A" w:rsidR="00F050D9" w:rsidRPr="000F2A81" w:rsidRDefault="00F050D9" w:rsidP="00F050D9">
            <w:r w:rsidRPr="00F23253">
              <w:t>28.04</w:t>
            </w:r>
          </w:p>
        </w:tc>
        <w:tc>
          <w:tcPr>
            <w:tcW w:w="856" w:type="dxa"/>
            <w:hideMark/>
          </w:tcPr>
          <w:p w14:paraId="160D9A0A" w14:textId="77777777" w:rsidR="00F050D9" w:rsidRPr="000F2A81" w:rsidRDefault="00F050D9" w:rsidP="00F050D9">
            <w:r w:rsidRPr="000F2A81">
              <w:rPr>
                <w:b/>
                <w:bCs/>
              </w:rPr>
              <w:t>51</w:t>
            </w:r>
          </w:p>
        </w:tc>
        <w:tc>
          <w:tcPr>
            <w:tcW w:w="1174" w:type="dxa"/>
            <w:vAlign w:val="center"/>
          </w:tcPr>
          <w:p w14:paraId="22DB1C45" w14:textId="7265899E" w:rsidR="00F050D9" w:rsidRPr="000F2A81" w:rsidRDefault="00F050D9" w:rsidP="00F050D9">
            <w:r w:rsidRPr="00F23253">
              <w:t>37.42</w:t>
            </w:r>
          </w:p>
        </w:tc>
        <w:tc>
          <w:tcPr>
            <w:tcW w:w="1174" w:type="dxa"/>
            <w:vAlign w:val="center"/>
          </w:tcPr>
          <w:p w14:paraId="4AD8441B" w14:textId="3C5D74D9" w:rsidR="00F050D9" w:rsidRPr="000F2A81" w:rsidRDefault="00F050D9" w:rsidP="00F050D9">
            <w:r w:rsidRPr="00F23253">
              <w:t>30.35</w:t>
            </w:r>
          </w:p>
        </w:tc>
        <w:tc>
          <w:tcPr>
            <w:tcW w:w="857" w:type="dxa"/>
            <w:hideMark/>
          </w:tcPr>
          <w:p w14:paraId="65B98CC2" w14:textId="77777777" w:rsidR="00F050D9" w:rsidRPr="000F2A81" w:rsidRDefault="00F050D9" w:rsidP="00F050D9">
            <w:r w:rsidRPr="000F2A81">
              <w:rPr>
                <w:b/>
                <w:bCs/>
              </w:rPr>
              <w:t>83</w:t>
            </w:r>
          </w:p>
        </w:tc>
        <w:tc>
          <w:tcPr>
            <w:tcW w:w="919" w:type="dxa"/>
            <w:vAlign w:val="center"/>
          </w:tcPr>
          <w:p w14:paraId="1A59DD39" w14:textId="68588BCF" w:rsidR="00F050D9" w:rsidRPr="000F2A81" w:rsidRDefault="00F050D9" w:rsidP="00F050D9">
            <w:r w:rsidRPr="00F23253">
              <w:t>35.82</w:t>
            </w:r>
          </w:p>
        </w:tc>
        <w:tc>
          <w:tcPr>
            <w:tcW w:w="919" w:type="dxa"/>
            <w:vAlign w:val="center"/>
          </w:tcPr>
          <w:p w14:paraId="04889905" w14:textId="27F88261" w:rsidR="00F050D9" w:rsidRPr="000F2A81" w:rsidRDefault="00F050D9" w:rsidP="00F050D9">
            <w:r w:rsidRPr="00F23253">
              <w:t>29.47</w:t>
            </w:r>
          </w:p>
        </w:tc>
      </w:tr>
      <w:tr w:rsidR="00F23253" w:rsidRPr="000F2A81" w14:paraId="6C373504" w14:textId="77777777" w:rsidTr="00F23253">
        <w:trPr>
          <w:trHeight w:val="233"/>
        </w:trPr>
        <w:tc>
          <w:tcPr>
            <w:tcW w:w="856" w:type="dxa"/>
            <w:hideMark/>
          </w:tcPr>
          <w:p w14:paraId="7D5BD5C0" w14:textId="77777777" w:rsidR="00F050D9" w:rsidRPr="000F2A81" w:rsidRDefault="00F050D9" w:rsidP="00F050D9">
            <w:r w:rsidRPr="000F2A81">
              <w:rPr>
                <w:b/>
                <w:bCs/>
              </w:rPr>
              <w:t>20</w:t>
            </w:r>
          </w:p>
        </w:tc>
        <w:tc>
          <w:tcPr>
            <w:tcW w:w="1220" w:type="dxa"/>
            <w:vAlign w:val="center"/>
            <w:hideMark/>
          </w:tcPr>
          <w:p w14:paraId="472427C7" w14:textId="1417C166" w:rsidR="00F050D9" w:rsidRPr="000F2A81" w:rsidRDefault="00F050D9" w:rsidP="00F050D9">
            <w:r w:rsidRPr="00F23253">
              <w:t>36.4</w:t>
            </w:r>
            <w:r w:rsidR="00C63C78">
              <w:t>0</w:t>
            </w:r>
          </w:p>
        </w:tc>
        <w:tc>
          <w:tcPr>
            <w:tcW w:w="1220" w:type="dxa"/>
            <w:vAlign w:val="center"/>
            <w:hideMark/>
          </w:tcPr>
          <w:p w14:paraId="5116CF0A" w14:textId="5C2061B2" w:rsidR="00F050D9" w:rsidRPr="000F2A81" w:rsidRDefault="00F050D9" w:rsidP="00F050D9">
            <w:r w:rsidRPr="00F23253">
              <w:t>27.42</w:t>
            </w:r>
          </w:p>
        </w:tc>
        <w:tc>
          <w:tcPr>
            <w:tcW w:w="856" w:type="dxa"/>
            <w:hideMark/>
          </w:tcPr>
          <w:p w14:paraId="731192FD" w14:textId="77777777" w:rsidR="00F050D9" w:rsidRPr="000F2A81" w:rsidRDefault="00F050D9" w:rsidP="00F050D9">
            <w:r w:rsidRPr="000F2A81">
              <w:rPr>
                <w:b/>
                <w:bCs/>
              </w:rPr>
              <w:t>52</w:t>
            </w:r>
          </w:p>
        </w:tc>
        <w:tc>
          <w:tcPr>
            <w:tcW w:w="1174" w:type="dxa"/>
            <w:vAlign w:val="center"/>
          </w:tcPr>
          <w:p w14:paraId="0440E462" w14:textId="5A939FC1" w:rsidR="00F050D9" w:rsidRPr="000F2A81" w:rsidRDefault="00F050D9" w:rsidP="00F050D9">
            <w:r w:rsidRPr="00F23253">
              <w:t>36.6</w:t>
            </w:r>
            <w:r w:rsidR="00C63C78">
              <w:t>0</w:t>
            </w:r>
          </w:p>
        </w:tc>
        <w:tc>
          <w:tcPr>
            <w:tcW w:w="1174" w:type="dxa"/>
            <w:vAlign w:val="center"/>
          </w:tcPr>
          <w:p w14:paraId="48862971" w14:textId="74E720D2" w:rsidR="00F050D9" w:rsidRPr="000F2A81" w:rsidRDefault="00F050D9" w:rsidP="00F050D9">
            <w:r w:rsidRPr="00F23253">
              <w:t>30.23</w:t>
            </w:r>
          </w:p>
        </w:tc>
        <w:tc>
          <w:tcPr>
            <w:tcW w:w="857" w:type="dxa"/>
            <w:hideMark/>
          </w:tcPr>
          <w:p w14:paraId="5DF0A379" w14:textId="77777777" w:rsidR="00F050D9" w:rsidRPr="000F2A81" w:rsidRDefault="00F050D9" w:rsidP="00F050D9">
            <w:r w:rsidRPr="000F2A81">
              <w:rPr>
                <w:b/>
                <w:bCs/>
              </w:rPr>
              <w:t>84</w:t>
            </w:r>
          </w:p>
        </w:tc>
        <w:tc>
          <w:tcPr>
            <w:tcW w:w="919" w:type="dxa"/>
            <w:vAlign w:val="center"/>
          </w:tcPr>
          <w:p w14:paraId="73BC4779" w14:textId="61E31DE2" w:rsidR="00F050D9" w:rsidRPr="000F2A81" w:rsidRDefault="00F050D9" w:rsidP="00F050D9">
            <w:r w:rsidRPr="00F23253">
              <w:t>36.28</w:t>
            </w:r>
          </w:p>
        </w:tc>
        <w:tc>
          <w:tcPr>
            <w:tcW w:w="919" w:type="dxa"/>
            <w:vAlign w:val="center"/>
          </w:tcPr>
          <w:p w14:paraId="190EEA17" w14:textId="60FE6235" w:rsidR="00F050D9" w:rsidRPr="000F2A81" w:rsidRDefault="00F050D9" w:rsidP="00F050D9">
            <w:r w:rsidRPr="00F23253">
              <w:t>29.32</w:t>
            </w:r>
          </w:p>
        </w:tc>
      </w:tr>
      <w:tr w:rsidR="00F23253" w:rsidRPr="000F2A81" w14:paraId="6601C94F" w14:textId="77777777" w:rsidTr="00F23253">
        <w:trPr>
          <w:trHeight w:val="233"/>
        </w:trPr>
        <w:tc>
          <w:tcPr>
            <w:tcW w:w="856" w:type="dxa"/>
            <w:hideMark/>
          </w:tcPr>
          <w:p w14:paraId="1CF9D14B" w14:textId="77777777" w:rsidR="00F050D9" w:rsidRPr="000F2A81" w:rsidRDefault="00F050D9" w:rsidP="00F050D9">
            <w:r w:rsidRPr="000F2A81">
              <w:rPr>
                <w:b/>
                <w:bCs/>
              </w:rPr>
              <w:t>21</w:t>
            </w:r>
          </w:p>
        </w:tc>
        <w:tc>
          <w:tcPr>
            <w:tcW w:w="1220" w:type="dxa"/>
            <w:vAlign w:val="center"/>
            <w:hideMark/>
          </w:tcPr>
          <w:p w14:paraId="36DEE105" w14:textId="1A0A75CE" w:rsidR="00F050D9" w:rsidRPr="000F2A81" w:rsidRDefault="00F050D9" w:rsidP="00F050D9">
            <w:r w:rsidRPr="00F23253">
              <w:t>35.84</w:t>
            </w:r>
          </w:p>
        </w:tc>
        <w:tc>
          <w:tcPr>
            <w:tcW w:w="1220" w:type="dxa"/>
            <w:vAlign w:val="center"/>
            <w:hideMark/>
          </w:tcPr>
          <w:p w14:paraId="1F6B4E31" w14:textId="1E561E8E" w:rsidR="00F050D9" w:rsidRPr="000F2A81" w:rsidRDefault="00F050D9" w:rsidP="00F050D9">
            <w:r w:rsidRPr="00F23253">
              <w:t>27.82</w:t>
            </w:r>
          </w:p>
        </w:tc>
        <w:tc>
          <w:tcPr>
            <w:tcW w:w="856" w:type="dxa"/>
            <w:hideMark/>
          </w:tcPr>
          <w:p w14:paraId="72A36B50" w14:textId="77777777" w:rsidR="00F050D9" w:rsidRPr="000F2A81" w:rsidRDefault="00F050D9" w:rsidP="00F050D9">
            <w:r w:rsidRPr="000F2A81">
              <w:rPr>
                <w:b/>
                <w:bCs/>
              </w:rPr>
              <w:t>53</w:t>
            </w:r>
          </w:p>
        </w:tc>
        <w:tc>
          <w:tcPr>
            <w:tcW w:w="1174" w:type="dxa"/>
            <w:vAlign w:val="center"/>
          </w:tcPr>
          <w:p w14:paraId="0258E124" w14:textId="68DEE255" w:rsidR="00F050D9" w:rsidRPr="000F2A81" w:rsidRDefault="00F050D9" w:rsidP="00F050D9">
            <w:r w:rsidRPr="00F23253">
              <w:t>37.66</w:t>
            </w:r>
          </w:p>
        </w:tc>
        <w:tc>
          <w:tcPr>
            <w:tcW w:w="1174" w:type="dxa"/>
            <w:vAlign w:val="center"/>
          </w:tcPr>
          <w:p w14:paraId="26C1C5F8" w14:textId="499DD249" w:rsidR="00F050D9" w:rsidRPr="000F2A81" w:rsidRDefault="00F050D9" w:rsidP="00F050D9">
            <w:r w:rsidRPr="00F23253">
              <w:t>30.45</w:t>
            </w:r>
          </w:p>
        </w:tc>
        <w:tc>
          <w:tcPr>
            <w:tcW w:w="857" w:type="dxa"/>
            <w:hideMark/>
          </w:tcPr>
          <w:p w14:paraId="72D49528" w14:textId="77777777" w:rsidR="00F050D9" w:rsidRPr="000F2A81" w:rsidRDefault="00F050D9" w:rsidP="00F050D9">
            <w:r w:rsidRPr="000F2A81">
              <w:rPr>
                <w:b/>
                <w:bCs/>
              </w:rPr>
              <w:t>85</w:t>
            </w:r>
          </w:p>
        </w:tc>
        <w:tc>
          <w:tcPr>
            <w:tcW w:w="919" w:type="dxa"/>
            <w:vAlign w:val="center"/>
          </w:tcPr>
          <w:p w14:paraId="606B1D1C" w14:textId="46991A94" w:rsidR="00F050D9" w:rsidRPr="000F2A81" w:rsidRDefault="00F050D9" w:rsidP="00F050D9">
            <w:r w:rsidRPr="00F23253">
              <w:t>36.62</w:t>
            </w:r>
          </w:p>
        </w:tc>
        <w:tc>
          <w:tcPr>
            <w:tcW w:w="919" w:type="dxa"/>
            <w:vAlign w:val="center"/>
          </w:tcPr>
          <w:p w14:paraId="0848A580" w14:textId="6BB5BC44" w:rsidR="00F050D9" w:rsidRPr="000F2A81" w:rsidRDefault="00F050D9" w:rsidP="00F050D9">
            <w:r w:rsidRPr="00F23253">
              <w:t>29.4</w:t>
            </w:r>
            <w:r w:rsidR="00C63C78">
              <w:t>0</w:t>
            </w:r>
          </w:p>
        </w:tc>
      </w:tr>
      <w:tr w:rsidR="00F23253" w:rsidRPr="000F2A81" w14:paraId="234DE7AF" w14:textId="77777777" w:rsidTr="00F23253">
        <w:trPr>
          <w:trHeight w:val="233"/>
        </w:trPr>
        <w:tc>
          <w:tcPr>
            <w:tcW w:w="856" w:type="dxa"/>
            <w:hideMark/>
          </w:tcPr>
          <w:p w14:paraId="6D94C32C" w14:textId="77777777" w:rsidR="00F050D9" w:rsidRPr="000F2A81" w:rsidRDefault="00F050D9" w:rsidP="00F050D9">
            <w:r w:rsidRPr="000F2A81">
              <w:rPr>
                <w:b/>
                <w:bCs/>
              </w:rPr>
              <w:t>22</w:t>
            </w:r>
          </w:p>
        </w:tc>
        <w:tc>
          <w:tcPr>
            <w:tcW w:w="1220" w:type="dxa"/>
            <w:vAlign w:val="center"/>
            <w:hideMark/>
          </w:tcPr>
          <w:p w14:paraId="7F106944" w14:textId="0585CA0A" w:rsidR="00F050D9" w:rsidRPr="000F2A81" w:rsidRDefault="00F050D9" w:rsidP="00F050D9">
            <w:r w:rsidRPr="00F23253">
              <w:t>36.58</w:t>
            </w:r>
          </w:p>
        </w:tc>
        <w:tc>
          <w:tcPr>
            <w:tcW w:w="1220" w:type="dxa"/>
            <w:vAlign w:val="center"/>
            <w:hideMark/>
          </w:tcPr>
          <w:p w14:paraId="33A34054" w14:textId="78A48239" w:rsidR="00F050D9" w:rsidRPr="000F2A81" w:rsidRDefault="00F050D9" w:rsidP="00F050D9">
            <w:r w:rsidRPr="00F23253">
              <w:t>27.85</w:t>
            </w:r>
          </w:p>
        </w:tc>
        <w:tc>
          <w:tcPr>
            <w:tcW w:w="856" w:type="dxa"/>
            <w:hideMark/>
          </w:tcPr>
          <w:p w14:paraId="18E79C47" w14:textId="77777777" w:rsidR="00F050D9" w:rsidRPr="000F2A81" w:rsidRDefault="00F050D9" w:rsidP="00F050D9">
            <w:r w:rsidRPr="000F2A81">
              <w:rPr>
                <w:b/>
                <w:bCs/>
              </w:rPr>
              <w:t>54</w:t>
            </w:r>
          </w:p>
        </w:tc>
        <w:tc>
          <w:tcPr>
            <w:tcW w:w="1174" w:type="dxa"/>
            <w:vAlign w:val="center"/>
          </w:tcPr>
          <w:p w14:paraId="08630765" w14:textId="5A24C56F" w:rsidR="00F050D9" w:rsidRPr="000F2A81" w:rsidRDefault="00F050D9" w:rsidP="00F050D9">
            <w:r w:rsidRPr="00F23253">
              <w:t>36.48</w:t>
            </w:r>
          </w:p>
        </w:tc>
        <w:tc>
          <w:tcPr>
            <w:tcW w:w="1174" w:type="dxa"/>
            <w:vAlign w:val="center"/>
          </w:tcPr>
          <w:p w14:paraId="5A1F58A0" w14:textId="4FB70F8F" w:rsidR="00F050D9" w:rsidRPr="000F2A81" w:rsidRDefault="00F050D9" w:rsidP="00F050D9">
            <w:r w:rsidRPr="00F23253">
              <w:t>29.76</w:t>
            </w:r>
          </w:p>
        </w:tc>
        <w:tc>
          <w:tcPr>
            <w:tcW w:w="857" w:type="dxa"/>
            <w:hideMark/>
          </w:tcPr>
          <w:p w14:paraId="7F97CF08" w14:textId="77777777" w:rsidR="00F050D9" w:rsidRPr="000F2A81" w:rsidRDefault="00F050D9" w:rsidP="00F050D9">
            <w:r w:rsidRPr="000F2A81">
              <w:rPr>
                <w:b/>
                <w:bCs/>
              </w:rPr>
              <w:t>86</w:t>
            </w:r>
          </w:p>
        </w:tc>
        <w:tc>
          <w:tcPr>
            <w:tcW w:w="919" w:type="dxa"/>
            <w:vAlign w:val="center"/>
          </w:tcPr>
          <w:p w14:paraId="7DEE6F19" w14:textId="3CDCD1CB" w:rsidR="00F050D9" w:rsidRPr="000F2A81" w:rsidRDefault="00F050D9" w:rsidP="00F050D9">
            <w:r w:rsidRPr="00F23253">
              <w:t>36.59</w:t>
            </w:r>
          </w:p>
        </w:tc>
        <w:tc>
          <w:tcPr>
            <w:tcW w:w="919" w:type="dxa"/>
            <w:vAlign w:val="center"/>
          </w:tcPr>
          <w:p w14:paraId="3F290266" w14:textId="7E692159" w:rsidR="00F050D9" w:rsidRPr="000F2A81" w:rsidRDefault="00F050D9" w:rsidP="00F050D9">
            <w:r w:rsidRPr="00F23253">
              <w:t>29.12</w:t>
            </w:r>
          </w:p>
        </w:tc>
      </w:tr>
      <w:tr w:rsidR="00F23253" w:rsidRPr="000F2A81" w14:paraId="0CC4EBE8" w14:textId="77777777" w:rsidTr="00F23253">
        <w:trPr>
          <w:trHeight w:val="233"/>
        </w:trPr>
        <w:tc>
          <w:tcPr>
            <w:tcW w:w="856" w:type="dxa"/>
            <w:hideMark/>
          </w:tcPr>
          <w:p w14:paraId="7EBDFC3D" w14:textId="77777777" w:rsidR="00F050D9" w:rsidRPr="000F2A81" w:rsidRDefault="00F050D9" w:rsidP="00F050D9">
            <w:r w:rsidRPr="000F2A81">
              <w:rPr>
                <w:b/>
                <w:bCs/>
              </w:rPr>
              <w:t>23</w:t>
            </w:r>
          </w:p>
        </w:tc>
        <w:tc>
          <w:tcPr>
            <w:tcW w:w="1220" w:type="dxa"/>
            <w:vAlign w:val="center"/>
            <w:hideMark/>
          </w:tcPr>
          <w:p w14:paraId="59829DEE" w14:textId="1E7F3FA1" w:rsidR="00F050D9" w:rsidRPr="000F2A81" w:rsidRDefault="00F050D9" w:rsidP="00F050D9">
            <w:r w:rsidRPr="00F23253">
              <w:t>36.5</w:t>
            </w:r>
            <w:r w:rsidR="00C63C78">
              <w:t>0</w:t>
            </w:r>
          </w:p>
        </w:tc>
        <w:tc>
          <w:tcPr>
            <w:tcW w:w="1220" w:type="dxa"/>
            <w:vAlign w:val="center"/>
            <w:hideMark/>
          </w:tcPr>
          <w:p w14:paraId="02F1915A" w14:textId="596CDFCB" w:rsidR="00F050D9" w:rsidRPr="000F2A81" w:rsidRDefault="00F050D9" w:rsidP="00F050D9">
            <w:r w:rsidRPr="00F23253">
              <w:t>28.15</w:t>
            </w:r>
          </w:p>
        </w:tc>
        <w:tc>
          <w:tcPr>
            <w:tcW w:w="856" w:type="dxa"/>
            <w:hideMark/>
          </w:tcPr>
          <w:p w14:paraId="0861CDAA" w14:textId="77777777" w:rsidR="00F050D9" w:rsidRPr="000F2A81" w:rsidRDefault="00F050D9" w:rsidP="00F050D9">
            <w:r w:rsidRPr="000F2A81">
              <w:rPr>
                <w:b/>
                <w:bCs/>
              </w:rPr>
              <w:t>55</w:t>
            </w:r>
          </w:p>
        </w:tc>
        <w:tc>
          <w:tcPr>
            <w:tcW w:w="1174" w:type="dxa"/>
            <w:vAlign w:val="center"/>
          </w:tcPr>
          <w:p w14:paraId="2B1BAD6E" w14:textId="40D259E5" w:rsidR="00F050D9" w:rsidRPr="000F2A81" w:rsidRDefault="00F050D9" w:rsidP="00F050D9">
            <w:r w:rsidRPr="00F23253">
              <w:t>36.57</w:t>
            </w:r>
          </w:p>
        </w:tc>
        <w:tc>
          <w:tcPr>
            <w:tcW w:w="1174" w:type="dxa"/>
            <w:vAlign w:val="center"/>
          </w:tcPr>
          <w:p w14:paraId="5FD9280C" w14:textId="60CF764A" w:rsidR="00F050D9" w:rsidRPr="000F2A81" w:rsidRDefault="00F050D9" w:rsidP="00F050D9">
            <w:r w:rsidRPr="00F23253">
              <w:t>28.49</w:t>
            </w:r>
          </w:p>
        </w:tc>
        <w:tc>
          <w:tcPr>
            <w:tcW w:w="857" w:type="dxa"/>
            <w:hideMark/>
          </w:tcPr>
          <w:p w14:paraId="28E22FD0" w14:textId="77777777" w:rsidR="00F050D9" w:rsidRPr="000F2A81" w:rsidRDefault="00F050D9" w:rsidP="00F050D9">
            <w:r w:rsidRPr="000F2A81">
              <w:rPr>
                <w:b/>
                <w:bCs/>
              </w:rPr>
              <w:t>87</w:t>
            </w:r>
          </w:p>
        </w:tc>
        <w:tc>
          <w:tcPr>
            <w:tcW w:w="919" w:type="dxa"/>
            <w:vAlign w:val="center"/>
          </w:tcPr>
          <w:p w14:paraId="0850F976" w14:textId="11F9D565" w:rsidR="00F050D9" w:rsidRPr="000F2A81" w:rsidRDefault="00F050D9" w:rsidP="00F050D9">
            <w:r w:rsidRPr="00F23253">
              <w:t>37.52</w:t>
            </w:r>
          </w:p>
        </w:tc>
        <w:tc>
          <w:tcPr>
            <w:tcW w:w="919" w:type="dxa"/>
            <w:vAlign w:val="center"/>
          </w:tcPr>
          <w:p w14:paraId="257ECE81" w14:textId="387C355F" w:rsidR="00F050D9" w:rsidRPr="000F2A81" w:rsidRDefault="00F050D9" w:rsidP="00F050D9">
            <w:r w:rsidRPr="00F23253">
              <w:t>30.39</w:t>
            </w:r>
          </w:p>
        </w:tc>
      </w:tr>
      <w:tr w:rsidR="00F23253" w:rsidRPr="000F2A81" w14:paraId="7A84597A" w14:textId="77777777" w:rsidTr="00F23253">
        <w:trPr>
          <w:trHeight w:val="233"/>
        </w:trPr>
        <w:tc>
          <w:tcPr>
            <w:tcW w:w="856" w:type="dxa"/>
            <w:hideMark/>
          </w:tcPr>
          <w:p w14:paraId="799AC9DE" w14:textId="77777777" w:rsidR="00F050D9" w:rsidRPr="000F2A81" w:rsidRDefault="00F050D9" w:rsidP="00F050D9">
            <w:r w:rsidRPr="000F2A81">
              <w:rPr>
                <w:b/>
                <w:bCs/>
              </w:rPr>
              <w:t>24</w:t>
            </w:r>
          </w:p>
        </w:tc>
        <w:tc>
          <w:tcPr>
            <w:tcW w:w="1220" w:type="dxa"/>
            <w:vAlign w:val="center"/>
            <w:hideMark/>
          </w:tcPr>
          <w:p w14:paraId="423F3865" w14:textId="10184166" w:rsidR="00F050D9" w:rsidRPr="000F2A81" w:rsidRDefault="00F050D9" w:rsidP="00F050D9">
            <w:r w:rsidRPr="00F23253">
              <w:t>36.19</w:t>
            </w:r>
          </w:p>
        </w:tc>
        <w:tc>
          <w:tcPr>
            <w:tcW w:w="1220" w:type="dxa"/>
            <w:vAlign w:val="center"/>
            <w:hideMark/>
          </w:tcPr>
          <w:p w14:paraId="0E634027" w14:textId="0D91AF43" w:rsidR="00F050D9" w:rsidRPr="000F2A81" w:rsidRDefault="00F050D9" w:rsidP="00F050D9">
            <w:r w:rsidRPr="00F23253">
              <w:t>28.43</w:t>
            </w:r>
          </w:p>
        </w:tc>
        <w:tc>
          <w:tcPr>
            <w:tcW w:w="856" w:type="dxa"/>
            <w:hideMark/>
          </w:tcPr>
          <w:p w14:paraId="10A0DA42" w14:textId="77777777" w:rsidR="00F050D9" w:rsidRPr="000F2A81" w:rsidRDefault="00F050D9" w:rsidP="00F050D9">
            <w:r w:rsidRPr="000F2A81">
              <w:rPr>
                <w:b/>
                <w:bCs/>
              </w:rPr>
              <w:t>56</w:t>
            </w:r>
          </w:p>
        </w:tc>
        <w:tc>
          <w:tcPr>
            <w:tcW w:w="1174" w:type="dxa"/>
            <w:vAlign w:val="center"/>
          </w:tcPr>
          <w:p w14:paraId="05E1D166" w14:textId="28FD6293" w:rsidR="00F050D9" w:rsidRPr="000F2A81" w:rsidRDefault="00F050D9" w:rsidP="00F050D9">
            <w:r w:rsidRPr="00F23253">
              <w:t>36.49</w:t>
            </w:r>
          </w:p>
        </w:tc>
        <w:tc>
          <w:tcPr>
            <w:tcW w:w="1174" w:type="dxa"/>
            <w:vAlign w:val="center"/>
          </w:tcPr>
          <w:p w14:paraId="432AEB1B" w14:textId="1BBB74F3" w:rsidR="00F050D9" w:rsidRPr="000F2A81" w:rsidRDefault="00F050D9" w:rsidP="00F050D9">
            <w:r w:rsidRPr="00F23253">
              <w:t>29.21</w:t>
            </w:r>
          </w:p>
        </w:tc>
        <w:tc>
          <w:tcPr>
            <w:tcW w:w="857" w:type="dxa"/>
            <w:hideMark/>
          </w:tcPr>
          <w:p w14:paraId="608A355C" w14:textId="77777777" w:rsidR="00F050D9" w:rsidRPr="000F2A81" w:rsidRDefault="00F050D9" w:rsidP="00F050D9">
            <w:r w:rsidRPr="000F2A81">
              <w:rPr>
                <w:b/>
                <w:bCs/>
              </w:rPr>
              <w:t>88</w:t>
            </w:r>
          </w:p>
        </w:tc>
        <w:tc>
          <w:tcPr>
            <w:tcW w:w="919" w:type="dxa"/>
            <w:vAlign w:val="center"/>
          </w:tcPr>
          <w:p w14:paraId="312E005C" w14:textId="01825610" w:rsidR="00F050D9" w:rsidRPr="000F2A81" w:rsidRDefault="00F050D9" w:rsidP="00F050D9">
            <w:r w:rsidRPr="00F23253">
              <w:t>37.84</w:t>
            </w:r>
          </w:p>
        </w:tc>
        <w:tc>
          <w:tcPr>
            <w:tcW w:w="919" w:type="dxa"/>
            <w:vAlign w:val="center"/>
          </w:tcPr>
          <w:p w14:paraId="4CD09F84" w14:textId="002C57BE" w:rsidR="00F050D9" w:rsidRPr="000F2A81" w:rsidRDefault="00F050D9" w:rsidP="00F050D9">
            <w:r w:rsidRPr="00F23253">
              <w:t>30.94</w:t>
            </w:r>
          </w:p>
        </w:tc>
      </w:tr>
      <w:tr w:rsidR="00F23253" w:rsidRPr="000F2A81" w14:paraId="3738B8F8" w14:textId="77777777" w:rsidTr="00F23253">
        <w:trPr>
          <w:trHeight w:val="233"/>
        </w:trPr>
        <w:tc>
          <w:tcPr>
            <w:tcW w:w="856" w:type="dxa"/>
            <w:hideMark/>
          </w:tcPr>
          <w:p w14:paraId="426984F2" w14:textId="77777777" w:rsidR="00F050D9" w:rsidRPr="000F2A81" w:rsidRDefault="00F050D9" w:rsidP="00F050D9">
            <w:r w:rsidRPr="000F2A81">
              <w:rPr>
                <w:b/>
                <w:bCs/>
              </w:rPr>
              <w:t>25</w:t>
            </w:r>
          </w:p>
        </w:tc>
        <w:tc>
          <w:tcPr>
            <w:tcW w:w="1220" w:type="dxa"/>
            <w:vAlign w:val="center"/>
            <w:hideMark/>
          </w:tcPr>
          <w:p w14:paraId="651E19D8" w14:textId="402EC2C8" w:rsidR="00F050D9" w:rsidRPr="000F2A81" w:rsidRDefault="00F050D9" w:rsidP="00F050D9">
            <w:r w:rsidRPr="00F23253">
              <w:t>37.58</w:t>
            </w:r>
          </w:p>
        </w:tc>
        <w:tc>
          <w:tcPr>
            <w:tcW w:w="1220" w:type="dxa"/>
            <w:vAlign w:val="center"/>
            <w:hideMark/>
          </w:tcPr>
          <w:p w14:paraId="4ED25CD1" w14:textId="5CF33ED1" w:rsidR="00F050D9" w:rsidRPr="000F2A81" w:rsidRDefault="00F050D9" w:rsidP="00F050D9">
            <w:r w:rsidRPr="00F23253">
              <w:t>28.87</w:t>
            </w:r>
          </w:p>
        </w:tc>
        <w:tc>
          <w:tcPr>
            <w:tcW w:w="856" w:type="dxa"/>
            <w:hideMark/>
          </w:tcPr>
          <w:p w14:paraId="773FA699" w14:textId="77777777" w:rsidR="00F050D9" w:rsidRPr="000F2A81" w:rsidRDefault="00F050D9" w:rsidP="00F050D9">
            <w:r w:rsidRPr="000F2A81">
              <w:rPr>
                <w:b/>
                <w:bCs/>
              </w:rPr>
              <w:t>57</w:t>
            </w:r>
          </w:p>
        </w:tc>
        <w:tc>
          <w:tcPr>
            <w:tcW w:w="1174" w:type="dxa"/>
            <w:vAlign w:val="center"/>
          </w:tcPr>
          <w:p w14:paraId="5FE73244" w14:textId="7ABDC94A" w:rsidR="00F050D9" w:rsidRPr="000F2A81" w:rsidRDefault="00F050D9" w:rsidP="00F050D9">
            <w:r w:rsidRPr="00F23253">
              <w:t>35.13</w:t>
            </w:r>
          </w:p>
        </w:tc>
        <w:tc>
          <w:tcPr>
            <w:tcW w:w="1174" w:type="dxa"/>
            <w:vAlign w:val="center"/>
          </w:tcPr>
          <w:p w14:paraId="4380501E" w14:textId="5DE01544" w:rsidR="00F050D9" w:rsidRPr="000F2A81" w:rsidRDefault="00F050D9" w:rsidP="00F050D9">
            <w:r w:rsidRPr="00F23253">
              <w:t>29.79</w:t>
            </w:r>
          </w:p>
        </w:tc>
        <w:tc>
          <w:tcPr>
            <w:tcW w:w="857" w:type="dxa"/>
            <w:hideMark/>
          </w:tcPr>
          <w:p w14:paraId="2C8E5A94" w14:textId="77777777" w:rsidR="00F050D9" w:rsidRPr="000F2A81" w:rsidRDefault="00F050D9" w:rsidP="00F050D9">
            <w:r w:rsidRPr="000F2A81">
              <w:rPr>
                <w:b/>
                <w:bCs/>
              </w:rPr>
              <w:t>89</w:t>
            </w:r>
          </w:p>
        </w:tc>
        <w:tc>
          <w:tcPr>
            <w:tcW w:w="919" w:type="dxa"/>
            <w:vAlign w:val="center"/>
          </w:tcPr>
          <w:p w14:paraId="6C35A4C6" w14:textId="789CB56E" w:rsidR="00F050D9" w:rsidRPr="000F2A81" w:rsidRDefault="00F050D9" w:rsidP="00F050D9">
            <w:r w:rsidRPr="00F23253">
              <w:t>34.96</w:t>
            </w:r>
          </w:p>
        </w:tc>
        <w:tc>
          <w:tcPr>
            <w:tcW w:w="919" w:type="dxa"/>
            <w:vAlign w:val="center"/>
          </w:tcPr>
          <w:p w14:paraId="60FF24EE" w14:textId="2EE93419" w:rsidR="00F050D9" w:rsidRPr="000F2A81" w:rsidRDefault="00F050D9" w:rsidP="00F050D9">
            <w:r w:rsidRPr="00F23253">
              <w:t>29.64</w:t>
            </w:r>
          </w:p>
        </w:tc>
      </w:tr>
      <w:tr w:rsidR="00F23253" w:rsidRPr="000F2A81" w14:paraId="7AE2C04C" w14:textId="77777777" w:rsidTr="00F23253">
        <w:trPr>
          <w:trHeight w:val="233"/>
        </w:trPr>
        <w:tc>
          <w:tcPr>
            <w:tcW w:w="856" w:type="dxa"/>
            <w:hideMark/>
          </w:tcPr>
          <w:p w14:paraId="161CDB43" w14:textId="77777777" w:rsidR="00F050D9" w:rsidRPr="000F2A81" w:rsidRDefault="00F050D9" w:rsidP="00F050D9">
            <w:r w:rsidRPr="000F2A81">
              <w:rPr>
                <w:b/>
                <w:bCs/>
              </w:rPr>
              <w:t>26</w:t>
            </w:r>
          </w:p>
        </w:tc>
        <w:tc>
          <w:tcPr>
            <w:tcW w:w="1220" w:type="dxa"/>
            <w:vAlign w:val="center"/>
            <w:hideMark/>
          </w:tcPr>
          <w:p w14:paraId="6C1452A8" w14:textId="6807C098" w:rsidR="00F050D9" w:rsidRPr="000F2A81" w:rsidRDefault="00F050D9" w:rsidP="00F050D9">
            <w:r w:rsidRPr="00F23253">
              <w:t>37.3</w:t>
            </w:r>
            <w:r w:rsidR="00C63C78">
              <w:t>0</w:t>
            </w:r>
          </w:p>
        </w:tc>
        <w:tc>
          <w:tcPr>
            <w:tcW w:w="1220" w:type="dxa"/>
            <w:vAlign w:val="center"/>
            <w:hideMark/>
          </w:tcPr>
          <w:p w14:paraId="62B3F582" w14:textId="323147D3" w:rsidR="00F050D9" w:rsidRPr="000F2A81" w:rsidRDefault="00F050D9" w:rsidP="00F050D9">
            <w:r w:rsidRPr="00F23253">
              <w:t>29.42</w:t>
            </w:r>
          </w:p>
        </w:tc>
        <w:tc>
          <w:tcPr>
            <w:tcW w:w="856" w:type="dxa"/>
            <w:hideMark/>
          </w:tcPr>
          <w:p w14:paraId="2CDE6D72" w14:textId="77777777" w:rsidR="00F050D9" w:rsidRPr="000F2A81" w:rsidRDefault="00F050D9" w:rsidP="00F050D9">
            <w:r w:rsidRPr="000F2A81">
              <w:rPr>
                <w:b/>
                <w:bCs/>
              </w:rPr>
              <w:t>58</w:t>
            </w:r>
          </w:p>
        </w:tc>
        <w:tc>
          <w:tcPr>
            <w:tcW w:w="1174" w:type="dxa"/>
            <w:vAlign w:val="center"/>
          </w:tcPr>
          <w:p w14:paraId="6C19737F" w14:textId="279D28AB" w:rsidR="00F050D9" w:rsidRPr="000F2A81" w:rsidRDefault="00F050D9" w:rsidP="00F050D9">
            <w:r w:rsidRPr="00F23253">
              <w:t>35.47</w:t>
            </w:r>
          </w:p>
        </w:tc>
        <w:tc>
          <w:tcPr>
            <w:tcW w:w="1174" w:type="dxa"/>
            <w:vAlign w:val="center"/>
          </w:tcPr>
          <w:p w14:paraId="2770BB1C" w14:textId="532DF8BE" w:rsidR="00F050D9" w:rsidRPr="000F2A81" w:rsidRDefault="00F050D9" w:rsidP="00F050D9">
            <w:r w:rsidRPr="00F23253">
              <w:t>30.34</w:t>
            </w:r>
          </w:p>
        </w:tc>
        <w:tc>
          <w:tcPr>
            <w:tcW w:w="857" w:type="dxa"/>
            <w:hideMark/>
          </w:tcPr>
          <w:p w14:paraId="2AC6F146" w14:textId="77777777" w:rsidR="00F050D9" w:rsidRPr="000F2A81" w:rsidRDefault="00F050D9" w:rsidP="00F050D9">
            <w:r w:rsidRPr="000F2A81">
              <w:rPr>
                <w:b/>
                <w:bCs/>
              </w:rPr>
              <w:t>90</w:t>
            </w:r>
          </w:p>
        </w:tc>
        <w:tc>
          <w:tcPr>
            <w:tcW w:w="919" w:type="dxa"/>
            <w:vAlign w:val="center"/>
          </w:tcPr>
          <w:p w14:paraId="2D22C493" w14:textId="25AC7BF3" w:rsidR="00F050D9" w:rsidRPr="000F2A81" w:rsidRDefault="00F050D9" w:rsidP="00F050D9">
            <w:r w:rsidRPr="00F23253">
              <w:t>33.24</w:t>
            </w:r>
          </w:p>
        </w:tc>
        <w:tc>
          <w:tcPr>
            <w:tcW w:w="919" w:type="dxa"/>
            <w:vAlign w:val="center"/>
          </w:tcPr>
          <w:p w14:paraId="29DC1372" w14:textId="651BD478" w:rsidR="00F050D9" w:rsidRPr="000F2A81" w:rsidRDefault="00F050D9" w:rsidP="00F050D9">
            <w:r w:rsidRPr="00F23253">
              <w:t>29.84</w:t>
            </w:r>
          </w:p>
        </w:tc>
      </w:tr>
      <w:tr w:rsidR="00F23253" w:rsidRPr="000F2A81" w14:paraId="008935B4" w14:textId="77777777" w:rsidTr="00F23253">
        <w:trPr>
          <w:trHeight w:val="233"/>
        </w:trPr>
        <w:tc>
          <w:tcPr>
            <w:tcW w:w="856" w:type="dxa"/>
            <w:hideMark/>
          </w:tcPr>
          <w:p w14:paraId="67F8132D" w14:textId="77777777" w:rsidR="00F050D9" w:rsidRPr="000F2A81" w:rsidRDefault="00F050D9" w:rsidP="00F050D9">
            <w:r w:rsidRPr="000F2A81">
              <w:rPr>
                <w:b/>
                <w:bCs/>
              </w:rPr>
              <w:t>27</w:t>
            </w:r>
          </w:p>
        </w:tc>
        <w:tc>
          <w:tcPr>
            <w:tcW w:w="1220" w:type="dxa"/>
            <w:vAlign w:val="center"/>
            <w:hideMark/>
          </w:tcPr>
          <w:p w14:paraId="33049105" w14:textId="77B2EC76" w:rsidR="00F050D9" w:rsidRPr="000F2A81" w:rsidRDefault="00F050D9" w:rsidP="00F050D9">
            <w:r w:rsidRPr="00F23253">
              <w:t>37.18</w:t>
            </w:r>
          </w:p>
        </w:tc>
        <w:tc>
          <w:tcPr>
            <w:tcW w:w="1220" w:type="dxa"/>
            <w:vAlign w:val="center"/>
            <w:hideMark/>
          </w:tcPr>
          <w:p w14:paraId="513C4754" w14:textId="26266826" w:rsidR="00F050D9" w:rsidRPr="000F2A81" w:rsidRDefault="00F050D9" w:rsidP="00F050D9">
            <w:r w:rsidRPr="00F23253">
              <w:t>28.89</w:t>
            </w:r>
          </w:p>
        </w:tc>
        <w:tc>
          <w:tcPr>
            <w:tcW w:w="856" w:type="dxa"/>
            <w:hideMark/>
          </w:tcPr>
          <w:p w14:paraId="10894B8B" w14:textId="77777777" w:rsidR="00F050D9" w:rsidRPr="000F2A81" w:rsidRDefault="00F050D9" w:rsidP="00F050D9">
            <w:r w:rsidRPr="000F2A81">
              <w:rPr>
                <w:b/>
                <w:bCs/>
              </w:rPr>
              <w:t>59</w:t>
            </w:r>
          </w:p>
        </w:tc>
        <w:tc>
          <w:tcPr>
            <w:tcW w:w="1174" w:type="dxa"/>
            <w:vAlign w:val="center"/>
          </w:tcPr>
          <w:p w14:paraId="7E23C7CB" w14:textId="2A764842" w:rsidR="00F050D9" w:rsidRPr="000F2A81" w:rsidRDefault="00F050D9" w:rsidP="00F050D9">
            <w:r w:rsidRPr="00F23253">
              <w:t>36.22</w:t>
            </w:r>
          </w:p>
        </w:tc>
        <w:tc>
          <w:tcPr>
            <w:tcW w:w="1174" w:type="dxa"/>
            <w:vAlign w:val="center"/>
          </w:tcPr>
          <w:p w14:paraId="3DB4AEB5" w14:textId="16BEC646" w:rsidR="00F050D9" w:rsidRPr="000F2A81" w:rsidRDefault="00F050D9" w:rsidP="00F050D9">
            <w:r w:rsidRPr="00F23253">
              <w:t>30.02</w:t>
            </w:r>
          </w:p>
        </w:tc>
        <w:tc>
          <w:tcPr>
            <w:tcW w:w="857" w:type="dxa"/>
            <w:hideMark/>
          </w:tcPr>
          <w:p w14:paraId="579F2840" w14:textId="77777777" w:rsidR="00F050D9" w:rsidRPr="000F2A81" w:rsidRDefault="00F050D9" w:rsidP="00F050D9">
            <w:r w:rsidRPr="000F2A81">
              <w:rPr>
                <w:b/>
                <w:bCs/>
              </w:rPr>
              <w:t>91</w:t>
            </w:r>
          </w:p>
        </w:tc>
        <w:tc>
          <w:tcPr>
            <w:tcW w:w="919" w:type="dxa"/>
            <w:vAlign w:val="center"/>
          </w:tcPr>
          <w:p w14:paraId="0FD7F891" w14:textId="2FC92B0C" w:rsidR="00F050D9" w:rsidRPr="000F2A81" w:rsidRDefault="00F050D9" w:rsidP="00F050D9">
            <w:r w:rsidRPr="00F23253">
              <w:t>34.76</w:t>
            </w:r>
          </w:p>
        </w:tc>
        <w:tc>
          <w:tcPr>
            <w:tcW w:w="919" w:type="dxa"/>
            <w:vAlign w:val="center"/>
          </w:tcPr>
          <w:p w14:paraId="6B6799EE" w14:textId="53852700" w:rsidR="00F050D9" w:rsidRPr="000F2A81" w:rsidRDefault="00F050D9" w:rsidP="00F050D9">
            <w:r w:rsidRPr="00F23253">
              <w:t>29.69</w:t>
            </w:r>
          </w:p>
        </w:tc>
      </w:tr>
      <w:tr w:rsidR="00F23253" w:rsidRPr="000F2A81" w14:paraId="5B3BE075" w14:textId="77777777" w:rsidTr="00F23253">
        <w:trPr>
          <w:trHeight w:val="233"/>
        </w:trPr>
        <w:tc>
          <w:tcPr>
            <w:tcW w:w="856" w:type="dxa"/>
            <w:hideMark/>
          </w:tcPr>
          <w:p w14:paraId="2ADDDFC8" w14:textId="77777777" w:rsidR="00F050D9" w:rsidRPr="000F2A81" w:rsidRDefault="00F050D9" w:rsidP="00F050D9">
            <w:r w:rsidRPr="000F2A81">
              <w:rPr>
                <w:b/>
                <w:bCs/>
              </w:rPr>
              <w:t>28</w:t>
            </w:r>
          </w:p>
        </w:tc>
        <w:tc>
          <w:tcPr>
            <w:tcW w:w="1220" w:type="dxa"/>
            <w:vAlign w:val="center"/>
            <w:hideMark/>
          </w:tcPr>
          <w:p w14:paraId="1CDEC7A3" w14:textId="36361B52" w:rsidR="00F050D9" w:rsidRPr="000F2A81" w:rsidRDefault="00F050D9" w:rsidP="00F050D9">
            <w:r w:rsidRPr="00F23253">
              <w:t>37.15</w:t>
            </w:r>
          </w:p>
        </w:tc>
        <w:tc>
          <w:tcPr>
            <w:tcW w:w="1220" w:type="dxa"/>
            <w:vAlign w:val="center"/>
            <w:hideMark/>
          </w:tcPr>
          <w:p w14:paraId="299D7E3D" w14:textId="54C2D6FB" w:rsidR="00F050D9" w:rsidRPr="000F2A81" w:rsidRDefault="00F050D9" w:rsidP="00F050D9">
            <w:r w:rsidRPr="00F23253">
              <w:t>29.03</w:t>
            </w:r>
          </w:p>
        </w:tc>
        <w:tc>
          <w:tcPr>
            <w:tcW w:w="856" w:type="dxa"/>
            <w:hideMark/>
          </w:tcPr>
          <w:p w14:paraId="1A00A6F8" w14:textId="77777777" w:rsidR="00F050D9" w:rsidRPr="000F2A81" w:rsidRDefault="00F050D9" w:rsidP="00F050D9">
            <w:r w:rsidRPr="000F2A81">
              <w:rPr>
                <w:b/>
                <w:bCs/>
              </w:rPr>
              <w:t>60</w:t>
            </w:r>
          </w:p>
        </w:tc>
        <w:tc>
          <w:tcPr>
            <w:tcW w:w="1174" w:type="dxa"/>
            <w:vAlign w:val="center"/>
          </w:tcPr>
          <w:p w14:paraId="261227CA" w14:textId="5B56FE50" w:rsidR="00F050D9" w:rsidRPr="000F2A81" w:rsidRDefault="00F050D9" w:rsidP="00F050D9">
            <w:r w:rsidRPr="00F23253">
              <w:t>36.2</w:t>
            </w:r>
            <w:r w:rsidR="00C63C78">
              <w:t>0</w:t>
            </w:r>
          </w:p>
        </w:tc>
        <w:tc>
          <w:tcPr>
            <w:tcW w:w="1174" w:type="dxa"/>
            <w:vAlign w:val="center"/>
          </w:tcPr>
          <w:p w14:paraId="218D283E" w14:textId="7863506B" w:rsidR="00F050D9" w:rsidRPr="000F2A81" w:rsidRDefault="00F050D9" w:rsidP="00F050D9">
            <w:r w:rsidRPr="00F23253">
              <w:t>30.3</w:t>
            </w:r>
            <w:r w:rsidR="00C63C78">
              <w:t>0</w:t>
            </w:r>
          </w:p>
        </w:tc>
        <w:tc>
          <w:tcPr>
            <w:tcW w:w="857" w:type="dxa"/>
            <w:hideMark/>
          </w:tcPr>
          <w:p w14:paraId="3F4DA907" w14:textId="77777777" w:rsidR="00F050D9" w:rsidRPr="000F2A81" w:rsidRDefault="00F050D9" w:rsidP="00F050D9">
            <w:r w:rsidRPr="000F2A81">
              <w:rPr>
                <w:b/>
                <w:bCs/>
              </w:rPr>
              <w:t>92</w:t>
            </w:r>
          </w:p>
        </w:tc>
        <w:tc>
          <w:tcPr>
            <w:tcW w:w="919" w:type="dxa"/>
            <w:vAlign w:val="center"/>
          </w:tcPr>
          <w:p w14:paraId="215A5337" w14:textId="3C4D023B" w:rsidR="00F050D9" w:rsidRPr="000F2A81" w:rsidRDefault="00F050D9" w:rsidP="00F050D9">
            <w:r w:rsidRPr="00F23253">
              <w:t>35.6</w:t>
            </w:r>
            <w:r w:rsidR="00C63C78">
              <w:t>0</w:t>
            </w:r>
          </w:p>
        </w:tc>
        <w:tc>
          <w:tcPr>
            <w:tcW w:w="919" w:type="dxa"/>
            <w:vAlign w:val="center"/>
          </w:tcPr>
          <w:p w14:paraId="213722B9" w14:textId="71E4BBFA" w:rsidR="00F050D9" w:rsidRPr="000F2A81" w:rsidRDefault="00F050D9" w:rsidP="00F050D9">
            <w:r w:rsidRPr="00F23253">
              <w:t>28.83</w:t>
            </w:r>
          </w:p>
        </w:tc>
      </w:tr>
      <w:tr w:rsidR="00F23253" w:rsidRPr="000F2A81" w14:paraId="46F3CFEE" w14:textId="77777777" w:rsidTr="00F23253">
        <w:trPr>
          <w:trHeight w:val="233"/>
        </w:trPr>
        <w:tc>
          <w:tcPr>
            <w:tcW w:w="856" w:type="dxa"/>
            <w:hideMark/>
          </w:tcPr>
          <w:p w14:paraId="231ECCC3" w14:textId="77777777" w:rsidR="00F050D9" w:rsidRPr="000F2A81" w:rsidRDefault="00F050D9" w:rsidP="00F050D9">
            <w:r w:rsidRPr="000F2A81">
              <w:rPr>
                <w:b/>
                <w:bCs/>
              </w:rPr>
              <w:t>29</w:t>
            </w:r>
          </w:p>
        </w:tc>
        <w:tc>
          <w:tcPr>
            <w:tcW w:w="1220" w:type="dxa"/>
            <w:vAlign w:val="center"/>
            <w:hideMark/>
          </w:tcPr>
          <w:p w14:paraId="6FA209A9" w14:textId="6F0C5F94" w:rsidR="00F050D9" w:rsidRPr="000F2A81" w:rsidRDefault="00F050D9" w:rsidP="00F050D9">
            <w:r w:rsidRPr="00F23253">
              <w:t>36.44</w:t>
            </w:r>
          </w:p>
        </w:tc>
        <w:tc>
          <w:tcPr>
            <w:tcW w:w="1220" w:type="dxa"/>
            <w:vAlign w:val="center"/>
            <w:hideMark/>
          </w:tcPr>
          <w:p w14:paraId="36599AC5" w14:textId="48BB910C" w:rsidR="00F050D9" w:rsidRPr="000F2A81" w:rsidRDefault="00F050D9" w:rsidP="00F050D9">
            <w:r w:rsidRPr="00F23253">
              <w:t>28.79</w:t>
            </w:r>
          </w:p>
        </w:tc>
        <w:tc>
          <w:tcPr>
            <w:tcW w:w="856" w:type="dxa"/>
            <w:hideMark/>
          </w:tcPr>
          <w:p w14:paraId="26935381" w14:textId="77777777" w:rsidR="00F050D9" w:rsidRPr="000F2A81" w:rsidRDefault="00F050D9" w:rsidP="00F050D9">
            <w:r w:rsidRPr="000F2A81">
              <w:rPr>
                <w:b/>
                <w:bCs/>
              </w:rPr>
              <w:t>61</w:t>
            </w:r>
          </w:p>
        </w:tc>
        <w:tc>
          <w:tcPr>
            <w:tcW w:w="1174" w:type="dxa"/>
            <w:vAlign w:val="center"/>
          </w:tcPr>
          <w:p w14:paraId="7CF750D4" w14:textId="5EB862EF" w:rsidR="00F050D9" w:rsidRPr="000F2A81" w:rsidRDefault="00F050D9" w:rsidP="00F050D9">
            <w:r w:rsidRPr="00F23253">
              <w:t>36.33</w:t>
            </w:r>
          </w:p>
        </w:tc>
        <w:tc>
          <w:tcPr>
            <w:tcW w:w="1174" w:type="dxa"/>
            <w:vAlign w:val="center"/>
          </w:tcPr>
          <w:p w14:paraId="36E4D478" w14:textId="62B8420A" w:rsidR="00F050D9" w:rsidRPr="000F2A81" w:rsidRDefault="00F050D9" w:rsidP="00F050D9">
            <w:r w:rsidRPr="00F23253">
              <w:t>30.08</w:t>
            </w:r>
          </w:p>
        </w:tc>
        <w:tc>
          <w:tcPr>
            <w:tcW w:w="857" w:type="dxa"/>
            <w:hideMark/>
          </w:tcPr>
          <w:p w14:paraId="03B7D863" w14:textId="77777777" w:rsidR="00F050D9" w:rsidRPr="000F2A81" w:rsidRDefault="00F050D9" w:rsidP="00F050D9">
            <w:r w:rsidRPr="000F2A81">
              <w:rPr>
                <w:b/>
                <w:bCs/>
              </w:rPr>
              <w:t>93</w:t>
            </w:r>
          </w:p>
        </w:tc>
        <w:tc>
          <w:tcPr>
            <w:tcW w:w="919" w:type="dxa"/>
            <w:vAlign w:val="center"/>
          </w:tcPr>
          <w:p w14:paraId="3EF50ACF" w14:textId="51CA63F5" w:rsidR="00F050D9" w:rsidRPr="000F2A81" w:rsidRDefault="00F050D9" w:rsidP="00F050D9">
            <w:r w:rsidRPr="00F23253">
              <w:t>36.39</w:t>
            </w:r>
          </w:p>
        </w:tc>
        <w:tc>
          <w:tcPr>
            <w:tcW w:w="919" w:type="dxa"/>
            <w:vAlign w:val="center"/>
          </w:tcPr>
          <w:p w14:paraId="59AC6D8E" w14:textId="5C697E2D" w:rsidR="00F050D9" w:rsidRPr="000F2A81" w:rsidRDefault="00F050D9" w:rsidP="00F050D9">
            <w:r w:rsidRPr="00F23253">
              <w:t>29.14</w:t>
            </w:r>
          </w:p>
        </w:tc>
      </w:tr>
      <w:tr w:rsidR="00F23253" w:rsidRPr="000F2A81" w14:paraId="5ED9014E" w14:textId="77777777" w:rsidTr="00F23253">
        <w:trPr>
          <w:trHeight w:val="233"/>
        </w:trPr>
        <w:tc>
          <w:tcPr>
            <w:tcW w:w="856" w:type="dxa"/>
            <w:hideMark/>
          </w:tcPr>
          <w:p w14:paraId="127CB428" w14:textId="77777777" w:rsidR="00F050D9" w:rsidRPr="000F2A81" w:rsidRDefault="00F050D9" w:rsidP="00F050D9">
            <w:r w:rsidRPr="000F2A81">
              <w:rPr>
                <w:b/>
                <w:bCs/>
              </w:rPr>
              <w:t>30</w:t>
            </w:r>
          </w:p>
        </w:tc>
        <w:tc>
          <w:tcPr>
            <w:tcW w:w="1220" w:type="dxa"/>
            <w:vAlign w:val="center"/>
            <w:hideMark/>
          </w:tcPr>
          <w:p w14:paraId="55181C13" w14:textId="561A6BD3" w:rsidR="00F050D9" w:rsidRPr="000F2A81" w:rsidRDefault="00F050D9" w:rsidP="00F050D9">
            <w:r w:rsidRPr="00F23253">
              <w:t>37.18</w:t>
            </w:r>
          </w:p>
        </w:tc>
        <w:tc>
          <w:tcPr>
            <w:tcW w:w="1220" w:type="dxa"/>
            <w:vAlign w:val="center"/>
            <w:hideMark/>
          </w:tcPr>
          <w:p w14:paraId="18F9F1ED" w14:textId="4EA75192" w:rsidR="00F050D9" w:rsidRPr="000F2A81" w:rsidRDefault="00F050D9" w:rsidP="00F050D9">
            <w:r w:rsidRPr="00F23253">
              <w:t>27.73</w:t>
            </w:r>
          </w:p>
        </w:tc>
        <w:tc>
          <w:tcPr>
            <w:tcW w:w="856" w:type="dxa"/>
            <w:hideMark/>
          </w:tcPr>
          <w:p w14:paraId="47C2CF96" w14:textId="77777777" w:rsidR="00F050D9" w:rsidRPr="000F2A81" w:rsidRDefault="00F050D9" w:rsidP="00F050D9">
            <w:r w:rsidRPr="000F2A81">
              <w:rPr>
                <w:b/>
                <w:bCs/>
              </w:rPr>
              <w:t>62</w:t>
            </w:r>
          </w:p>
        </w:tc>
        <w:tc>
          <w:tcPr>
            <w:tcW w:w="1174" w:type="dxa"/>
            <w:vAlign w:val="center"/>
          </w:tcPr>
          <w:p w14:paraId="17A29A11" w14:textId="03F138AA" w:rsidR="00F050D9" w:rsidRPr="000F2A81" w:rsidRDefault="00F050D9" w:rsidP="00F050D9">
            <w:r w:rsidRPr="00F23253">
              <w:t>36.89</w:t>
            </w:r>
          </w:p>
        </w:tc>
        <w:tc>
          <w:tcPr>
            <w:tcW w:w="1174" w:type="dxa"/>
            <w:vAlign w:val="center"/>
          </w:tcPr>
          <w:p w14:paraId="53FD3938" w14:textId="58179771" w:rsidR="00F050D9" w:rsidRPr="000F2A81" w:rsidRDefault="00F050D9" w:rsidP="00F050D9">
            <w:r w:rsidRPr="00F23253">
              <w:t>29.87</w:t>
            </w:r>
          </w:p>
        </w:tc>
        <w:tc>
          <w:tcPr>
            <w:tcW w:w="857" w:type="dxa"/>
            <w:hideMark/>
          </w:tcPr>
          <w:p w14:paraId="3488F847" w14:textId="77777777" w:rsidR="00F050D9" w:rsidRPr="000F2A81" w:rsidRDefault="00F050D9" w:rsidP="00F050D9">
            <w:r w:rsidRPr="000F2A81">
              <w:rPr>
                <w:b/>
                <w:bCs/>
              </w:rPr>
              <w:t>94</w:t>
            </w:r>
          </w:p>
        </w:tc>
        <w:tc>
          <w:tcPr>
            <w:tcW w:w="919" w:type="dxa"/>
            <w:vAlign w:val="center"/>
          </w:tcPr>
          <w:p w14:paraId="05A99AF5" w14:textId="1C19A10C" w:rsidR="00F050D9" w:rsidRPr="000F2A81" w:rsidRDefault="00F050D9" w:rsidP="00F050D9">
            <w:r w:rsidRPr="00F23253">
              <w:t>36.47</w:t>
            </w:r>
          </w:p>
        </w:tc>
        <w:tc>
          <w:tcPr>
            <w:tcW w:w="919" w:type="dxa"/>
            <w:vAlign w:val="center"/>
          </w:tcPr>
          <w:p w14:paraId="56AA5057" w14:textId="76685012" w:rsidR="00F050D9" w:rsidRPr="000F2A81" w:rsidRDefault="00F050D9" w:rsidP="00F050D9">
            <w:r w:rsidRPr="00F23253">
              <w:t>28.8</w:t>
            </w:r>
            <w:r w:rsidR="00C63C78">
              <w:t>0</w:t>
            </w:r>
          </w:p>
        </w:tc>
      </w:tr>
      <w:tr w:rsidR="00F23253" w:rsidRPr="000F2A81" w14:paraId="73AD57E1" w14:textId="77777777" w:rsidTr="00F23253">
        <w:trPr>
          <w:trHeight w:val="233"/>
        </w:trPr>
        <w:tc>
          <w:tcPr>
            <w:tcW w:w="856" w:type="dxa"/>
            <w:hideMark/>
          </w:tcPr>
          <w:p w14:paraId="4613F629" w14:textId="77777777" w:rsidR="00F050D9" w:rsidRPr="000F2A81" w:rsidRDefault="00F050D9" w:rsidP="00F050D9">
            <w:r w:rsidRPr="000F2A81">
              <w:rPr>
                <w:b/>
                <w:bCs/>
              </w:rPr>
              <w:t>31</w:t>
            </w:r>
          </w:p>
        </w:tc>
        <w:tc>
          <w:tcPr>
            <w:tcW w:w="1220" w:type="dxa"/>
            <w:vAlign w:val="center"/>
            <w:hideMark/>
          </w:tcPr>
          <w:p w14:paraId="06D76128" w14:textId="59C88051" w:rsidR="00F050D9" w:rsidRPr="000F2A81" w:rsidRDefault="00F050D9" w:rsidP="00F050D9">
            <w:r w:rsidRPr="00F23253">
              <w:t>37.9</w:t>
            </w:r>
            <w:r w:rsidR="00C63C78">
              <w:t>0</w:t>
            </w:r>
          </w:p>
        </w:tc>
        <w:tc>
          <w:tcPr>
            <w:tcW w:w="1220" w:type="dxa"/>
            <w:vAlign w:val="center"/>
            <w:hideMark/>
          </w:tcPr>
          <w:p w14:paraId="0FB70257" w14:textId="324FA759" w:rsidR="00F050D9" w:rsidRPr="000F2A81" w:rsidRDefault="00F050D9" w:rsidP="00F050D9">
            <w:r w:rsidRPr="00F23253">
              <w:t>29.35</w:t>
            </w:r>
          </w:p>
        </w:tc>
        <w:tc>
          <w:tcPr>
            <w:tcW w:w="856" w:type="dxa"/>
            <w:hideMark/>
          </w:tcPr>
          <w:p w14:paraId="7AE19007" w14:textId="77777777" w:rsidR="00F050D9" w:rsidRPr="000F2A81" w:rsidRDefault="00F050D9" w:rsidP="00F050D9">
            <w:r w:rsidRPr="000F2A81">
              <w:rPr>
                <w:b/>
                <w:bCs/>
              </w:rPr>
              <w:t>63</w:t>
            </w:r>
          </w:p>
        </w:tc>
        <w:tc>
          <w:tcPr>
            <w:tcW w:w="1174" w:type="dxa"/>
            <w:vAlign w:val="center"/>
          </w:tcPr>
          <w:p w14:paraId="3A5F673C" w14:textId="34D3DFD1" w:rsidR="00F050D9" w:rsidRPr="000F2A81" w:rsidRDefault="00F050D9" w:rsidP="00F050D9">
            <w:r w:rsidRPr="00F23253">
              <w:t>36.81</w:t>
            </w:r>
          </w:p>
        </w:tc>
        <w:tc>
          <w:tcPr>
            <w:tcW w:w="1174" w:type="dxa"/>
            <w:vAlign w:val="center"/>
          </w:tcPr>
          <w:p w14:paraId="79084B06" w14:textId="3F3E30A3" w:rsidR="00F050D9" w:rsidRPr="000F2A81" w:rsidRDefault="00F050D9" w:rsidP="00F050D9">
            <w:r w:rsidRPr="00F23253">
              <w:t>29.71</w:t>
            </w:r>
          </w:p>
        </w:tc>
        <w:tc>
          <w:tcPr>
            <w:tcW w:w="857" w:type="dxa"/>
            <w:hideMark/>
          </w:tcPr>
          <w:p w14:paraId="4E332A67" w14:textId="77777777" w:rsidR="00F050D9" w:rsidRPr="000F2A81" w:rsidRDefault="00F050D9" w:rsidP="00F050D9">
            <w:r w:rsidRPr="000F2A81">
              <w:rPr>
                <w:b/>
                <w:bCs/>
              </w:rPr>
              <w:t>95</w:t>
            </w:r>
          </w:p>
        </w:tc>
        <w:tc>
          <w:tcPr>
            <w:tcW w:w="919" w:type="dxa"/>
            <w:vAlign w:val="center"/>
          </w:tcPr>
          <w:p w14:paraId="1BEE89C3" w14:textId="632B000A" w:rsidR="00F050D9" w:rsidRPr="000F2A81" w:rsidRDefault="00F050D9" w:rsidP="00F050D9">
            <w:r w:rsidRPr="00F23253">
              <w:t>37.2</w:t>
            </w:r>
            <w:r w:rsidR="00C63C78">
              <w:t>0</w:t>
            </w:r>
          </w:p>
        </w:tc>
        <w:tc>
          <w:tcPr>
            <w:tcW w:w="919" w:type="dxa"/>
            <w:vAlign w:val="center"/>
          </w:tcPr>
          <w:p w14:paraId="2927B73D" w14:textId="634A5007" w:rsidR="00F050D9" w:rsidRPr="000F2A81" w:rsidRDefault="00F050D9" w:rsidP="00F050D9">
            <w:r w:rsidRPr="00F23253">
              <w:t>29.34</w:t>
            </w:r>
          </w:p>
        </w:tc>
      </w:tr>
      <w:tr w:rsidR="00F23253" w:rsidRPr="000F2A81" w14:paraId="21FD3F20" w14:textId="77777777" w:rsidTr="00F23253">
        <w:trPr>
          <w:trHeight w:val="233"/>
        </w:trPr>
        <w:tc>
          <w:tcPr>
            <w:tcW w:w="856" w:type="dxa"/>
            <w:tcBorders>
              <w:bottom w:val="dotted" w:sz="4" w:space="0" w:color="auto"/>
            </w:tcBorders>
            <w:hideMark/>
          </w:tcPr>
          <w:p w14:paraId="5C113FD5" w14:textId="77777777" w:rsidR="00F050D9" w:rsidRPr="000F2A81" w:rsidRDefault="00F050D9" w:rsidP="00F050D9">
            <w:r w:rsidRPr="000F2A81">
              <w:rPr>
                <w:b/>
                <w:bCs/>
              </w:rPr>
              <w:t>32</w:t>
            </w:r>
          </w:p>
        </w:tc>
        <w:tc>
          <w:tcPr>
            <w:tcW w:w="1220" w:type="dxa"/>
            <w:tcBorders>
              <w:bottom w:val="dotted" w:sz="4" w:space="0" w:color="auto"/>
            </w:tcBorders>
            <w:vAlign w:val="center"/>
            <w:hideMark/>
          </w:tcPr>
          <w:p w14:paraId="1CCABA34" w14:textId="34ED1A80" w:rsidR="00F050D9" w:rsidRPr="000F2A81" w:rsidRDefault="00F050D9" w:rsidP="00F050D9">
            <w:r w:rsidRPr="00F23253">
              <w:t>36.56</w:t>
            </w:r>
          </w:p>
        </w:tc>
        <w:tc>
          <w:tcPr>
            <w:tcW w:w="1220" w:type="dxa"/>
            <w:tcBorders>
              <w:bottom w:val="dotted" w:sz="4" w:space="0" w:color="auto"/>
            </w:tcBorders>
            <w:vAlign w:val="center"/>
            <w:hideMark/>
          </w:tcPr>
          <w:p w14:paraId="28561EFB" w14:textId="071E60F1" w:rsidR="00F050D9" w:rsidRPr="000F2A81" w:rsidRDefault="00F050D9" w:rsidP="00F050D9">
            <w:r w:rsidRPr="00F23253">
              <w:t>28.31</w:t>
            </w:r>
          </w:p>
        </w:tc>
        <w:tc>
          <w:tcPr>
            <w:tcW w:w="856" w:type="dxa"/>
            <w:tcBorders>
              <w:bottom w:val="dotted" w:sz="4" w:space="0" w:color="auto"/>
            </w:tcBorders>
            <w:hideMark/>
          </w:tcPr>
          <w:p w14:paraId="0AEF3E9B" w14:textId="77777777" w:rsidR="00F050D9" w:rsidRPr="000F2A81" w:rsidRDefault="00F050D9" w:rsidP="00F050D9">
            <w:r w:rsidRPr="000F2A81">
              <w:rPr>
                <w:b/>
                <w:bCs/>
              </w:rPr>
              <w:t>64</w:t>
            </w:r>
          </w:p>
        </w:tc>
        <w:tc>
          <w:tcPr>
            <w:tcW w:w="1174" w:type="dxa"/>
            <w:tcBorders>
              <w:bottom w:val="dotted" w:sz="4" w:space="0" w:color="auto"/>
            </w:tcBorders>
            <w:vAlign w:val="center"/>
          </w:tcPr>
          <w:p w14:paraId="1741755C" w14:textId="3379B91F" w:rsidR="00F050D9" w:rsidRPr="000F2A81" w:rsidRDefault="00F050D9" w:rsidP="00F050D9">
            <w:r w:rsidRPr="00F23253">
              <w:t>36.91</w:t>
            </w:r>
          </w:p>
        </w:tc>
        <w:tc>
          <w:tcPr>
            <w:tcW w:w="1174" w:type="dxa"/>
            <w:tcBorders>
              <w:bottom w:val="dotted" w:sz="4" w:space="0" w:color="auto"/>
            </w:tcBorders>
            <w:vAlign w:val="center"/>
          </w:tcPr>
          <w:p w14:paraId="454014FA" w14:textId="5FBF9D3F" w:rsidR="00F050D9" w:rsidRPr="000F2A81" w:rsidRDefault="00F050D9" w:rsidP="00F050D9">
            <w:r w:rsidRPr="00F23253">
              <w:t>28.96</w:t>
            </w:r>
          </w:p>
        </w:tc>
        <w:tc>
          <w:tcPr>
            <w:tcW w:w="857" w:type="dxa"/>
            <w:tcBorders>
              <w:bottom w:val="dotted" w:sz="4" w:space="0" w:color="auto"/>
            </w:tcBorders>
            <w:hideMark/>
          </w:tcPr>
          <w:p w14:paraId="46718A65" w14:textId="77777777" w:rsidR="00F050D9" w:rsidRPr="000F2A81" w:rsidRDefault="00F050D9" w:rsidP="00F050D9">
            <w:r w:rsidRPr="000F2A81">
              <w:rPr>
                <w:b/>
                <w:bCs/>
              </w:rPr>
              <w:t>96</w:t>
            </w:r>
          </w:p>
        </w:tc>
        <w:tc>
          <w:tcPr>
            <w:tcW w:w="919" w:type="dxa"/>
            <w:tcBorders>
              <w:bottom w:val="dotted" w:sz="4" w:space="0" w:color="auto"/>
            </w:tcBorders>
            <w:vAlign w:val="center"/>
          </w:tcPr>
          <w:p w14:paraId="0CD71ACA" w14:textId="55006290" w:rsidR="00F050D9" w:rsidRPr="000F2A81" w:rsidRDefault="00F050D9" w:rsidP="00F050D9">
            <w:r w:rsidRPr="00F23253">
              <w:t>36.98</w:t>
            </w:r>
          </w:p>
        </w:tc>
        <w:tc>
          <w:tcPr>
            <w:tcW w:w="919" w:type="dxa"/>
            <w:tcBorders>
              <w:bottom w:val="dotted" w:sz="4" w:space="0" w:color="auto"/>
            </w:tcBorders>
            <w:vAlign w:val="center"/>
          </w:tcPr>
          <w:p w14:paraId="332B5F8C" w14:textId="0AD1FEA4" w:rsidR="00F050D9" w:rsidRPr="000F2A81" w:rsidRDefault="00F050D9" w:rsidP="00F050D9">
            <w:r w:rsidRPr="00F23253">
              <w:t>29.13</w:t>
            </w:r>
          </w:p>
        </w:tc>
      </w:tr>
      <w:tr w:rsidR="00DE587A" w:rsidRPr="000F2A81" w14:paraId="32D2E348" w14:textId="77777777" w:rsidTr="00DE587A">
        <w:trPr>
          <w:trHeight w:val="233"/>
        </w:trPr>
        <w:tc>
          <w:tcPr>
            <w:tcW w:w="9195" w:type="dxa"/>
            <w:gridSpan w:val="9"/>
            <w:tcBorders>
              <w:top w:val="dotted" w:sz="4" w:space="0" w:color="auto"/>
            </w:tcBorders>
          </w:tcPr>
          <w:p w14:paraId="0B6B6A1F" w14:textId="07EC3662" w:rsidR="00DE587A" w:rsidRPr="000F2A81" w:rsidRDefault="00DE587A" w:rsidP="00DE587A">
            <w:r>
              <w:rPr>
                <w:b/>
                <w:bCs/>
              </w:rPr>
              <w:t xml:space="preserve">No. of detection: </w:t>
            </w:r>
            <w:r w:rsidRPr="000F2A81">
              <w:rPr>
                <w:b/>
                <w:bCs/>
              </w:rPr>
              <w:t>9</w:t>
            </w:r>
            <w:r w:rsidR="00F050D9">
              <w:rPr>
                <w:b/>
                <w:bCs/>
              </w:rPr>
              <w:t>6</w:t>
            </w:r>
            <w:r w:rsidRPr="000F2A81">
              <w:rPr>
                <w:b/>
                <w:bCs/>
              </w:rPr>
              <w:t>/96</w:t>
            </w:r>
            <w:r>
              <w:rPr>
                <w:b/>
                <w:bCs/>
              </w:rPr>
              <w:t xml:space="preserve">                                                                                    Detection (%) </w:t>
            </w:r>
            <w:r w:rsidR="00F050D9">
              <w:rPr>
                <w:b/>
                <w:bCs/>
              </w:rPr>
              <w:t>100</w:t>
            </w:r>
          </w:p>
        </w:tc>
      </w:tr>
    </w:tbl>
    <w:p w14:paraId="56D0CFD2" w14:textId="4D7BA153" w:rsidR="000F2A81" w:rsidRPr="000F2A81" w:rsidRDefault="000F2A81" w:rsidP="002D5D54"/>
    <w:sectPr w:rsidR="000F2A81" w:rsidRPr="000F2A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03AE61" w14:textId="77777777" w:rsidR="00B06930" w:rsidRDefault="00B06930" w:rsidP="00EA199B">
      <w:pPr>
        <w:spacing w:after="0" w:line="240" w:lineRule="auto"/>
      </w:pPr>
      <w:r>
        <w:separator/>
      </w:r>
    </w:p>
  </w:endnote>
  <w:endnote w:type="continuationSeparator" w:id="0">
    <w:p w14:paraId="61FB4BE7" w14:textId="77777777" w:rsidR="00B06930" w:rsidRDefault="00B06930" w:rsidP="00EA19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2D0FDA" w14:textId="77777777" w:rsidR="00B06930" w:rsidRDefault="00B06930" w:rsidP="00EA199B">
      <w:pPr>
        <w:spacing w:after="0" w:line="240" w:lineRule="auto"/>
      </w:pPr>
      <w:r>
        <w:separator/>
      </w:r>
    </w:p>
  </w:footnote>
  <w:footnote w:type="continuationSeparator" w:id="0">
    <w:p w14:paraId="722875B1" w14:textId="77777777" w:rsidR="00B06930" w:rsidRDefault="00B06930" w:rsidP="00EA199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hideSpellingErrors/>
  <w:hideGrammaticalErrors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Y1NTUyMzUzNDQwtjBX0lEKTi0uzszPAymwrAUA9qTf4ywAAAA="/>
  </w:docVars>
  <w:rsids>
    <w:rsidRoot w:val="00945569"/>
    <w:rsid w:val="000046E1"/>
    <w:rsid w:val="00025FDC"/>
    <w:rsid w:val="00080760"/>
    <w:rsid w:val="000A6BD4"/>
    <w:rsid w:val="000D1A0A"/>
    <w:rsid w:val="000D7E11"/>
    <w:rsid w:val="000F2A81"/>
    <w:rsid w:val="0010126E"/>
    <w:rsid w:val="00101552"/>
    <w:rsid w:val="0012776D"/>
    <w:rsid w:val="001378DC"/>
    <w:rsid w:val="0016007A"/>
    <w:rsid w:val="00176A15"/>
    <w:rsid w:val="001B35CB"/>
    <w:rsid w:val="001C483F"/>
    <w:rsid w:val="001E3360"/>
    <w:rsid w:val="001E67FA"/>
    <w:rsid w:val="00216EAF"/>
    <w:rsid w:val="00244777"/>
    <w:rsid w:val="00255DCC"/>
    <w:rsid w:val="002D5D54"/>
    <w:rsid w:val="00321A83"/>
    <w:rsid w:val="0033490A"/>
    <w:rsid w:val="00334E3C"/>
    <w:rsid w:val="00353594"/>
    <w:rsid w:val="00371391"/>
    <w:rsid w:val="00374FD1"/>
    <w:rsid w:val="00375D81"/>
    <w:rsid w:val="004178CA"/>
    <w:rsid w:val="00452724"/>
    <w:rsid w:val="00470699"/>
    <w:rsid w:val="0048770C"/>
    <w:rsid w:val="004C3A61"/>
    <w:rsid w:val="00570F74"/>
    <w:rsid w:val="00584AA8"/>
    <w:rsid w:val="0059718A"/>
    <w:rsid w:val="005D022A"/>
    <w:rsid w:val="005F0D9C"/>
    <w:rsid w:val="005F39B5"/>
    <w:rsid w:val="005F6BDF"/>
    <w:rsid w:val="00613DAB"/>
    <w:rsid w:val="00660165"/>
    <w:rsid w:val="00660EEC"/>
    <w:rsid w:val="00686A5A"/>
    <w:rsid w:val="00691487"/>
    <w:rsid w:val="00693700"/>
    <w:rsid w:val="006A6B76"/>
    <w:rsid w:val="006D1117"/>
    <w:rsid w:val="0072656F"/>
    <w:rsid w:val="00735F5F"/>
    <w:rsid w:val="0074312E"/>
    <w:rsid w:val="007475C4"/>
    <w:rsid w:val="00752DF3"/>
    <w:rsid w:val="0078218D"/>
    <w:rsid w:val="007B3FD9"/>
    <w:rsid w:val="007C003D"/>
    <w:rsid w:val="007E3D9B"/>
    <w:rsid w:val="0080037B"/>
    <w:rsid w:val="00800909"/>
    <w:rsid w:val="00852B77"/>
    <w:rsid w:val="008A7342"/>
    <w:rsid w:val="008B5F00"/>
    <w:rsid w:val="008C2AE1"/>
    <w:rsid w:val="008C45ED"/>
    <w:rsid w:val="00916E80"/>
    <w:rsid w:val="009237E9"/>
    <w:rsid w:val="009333A3"/>
    <w:rsid w:val="00945569"/>
    <w:rsid w:val="00956CE0"/>
    <w:rsid w:val="0097315B"/>
    <w:rsid w:val="009A3033"/>
    <w:rsid w:val="009E5F34"/>
    <w:rsid w:val="009F06D6"/>
    <w:rsid w:val="009F2B02"/>
    <w:rsid w:val="00A53AFD"/>
    <w:rsid w:val="00A76565"/>
    <w:rsid w:val="00AA3C73"/>
    <w:rsid w:val="00AF51C7"/>
    <w:rsid w:val="00B06930"/>
    <w:rsid w:val="00B3799B"/>
    <w:rsid w:val="00B5364E"/>
    <w:rsid w:val="00B909E0"/>
    <w:rsid w:val="00BA3BE7"/>
    <w:rsid w:val="00BB3165"/>
    <w:rsid w:val="00BC02EC"/>
    <w:rsid w:val="00C53F37"/>
    <w:rsid w:val="00C63C78"/>
    <w:rsid w:val="00C65B07"/>
    <w:rsid w:val="00CD0F5F"/>
    <w:rsid w:val="00CF010E"/>
    <w:rsid w:val="00CF5E34"/>
    <w:rsid w:val="00DB37B2"/>
    <w:rsid w:val="00DB3E44"/>
    <w:rsid w:val="00DD239C"/>
    <w:rsid w:val="00DE587A"/>
    <w:rsid w:val="00E03063"/>
    <w:rsid w:val="00E21BF4"/>
    <w:rsid w:val="00E55623"/>
    <w:rsid w:val="00E56B1D"/>
    <w:rsid w:val="00E71C44"/>
    <w:rsid w:val="00E806DE"/>
    <w:rsid w:val="00E83EAA"/>
    <w:rsid w:val="00EA199B"/>
    <w:rsid w:val="00ED1949"/>
    <w:rsid w:val="00F01E7B"/>
    <w:rsid w:val="00F050D9"/>
    <w:rsid w:val="00F1331D"/>
    <w:rsid w:val="00F23253"/>
    <w:rsid w:val="00F42AAE"/>
    <w:rsid w:val="00F47B4F"/>
    <w:rsid w:val="00F637AE"/>
    <w:rsid w:val="00F72E20"/>
    <w:rsid w:val="00F85A04"/>
    <w:rsid w:val="00FB4B6B"/>
    <w:rsid w:val="00FE0E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582231"/>
  <w15:chartTrackingRefBased/>
  <w15:docId w15:val="{2A17C2ED-1B2B-411D-BB89-EFF52062D4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13DAB"/>
    <w:pPr>
      <w:spacing w:after="200" w:line="360" w:lineRule="auto"/>
      <w:jc w:val="both"/>
    </w:pPr>
    <w:rPr>
      <w:iCs/>
      <w:szCs w:val="18"/>
    </w:rPr>
  </w:style>
  <w:style w:type="paragraph" w:styleId="Header">
    <w:name w:val="header"/>
    <w:basedOn w:val="Normal"/>
    <w:link w:val="HeaderChar"/>
    <w:uiPriority w:val="99"/>
    <w:unhideWhenUsed/>
    <w:rsid w:val="00EA19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A199B"/>
  </w:style>
  <w:style w:type="paragraph" w:styleId="Footer">
    <w:name w:val="footer"/>
    <w:basedOn w:val="Normal"/>
    <w:link w:val="FooterChar"/>
    <w:uiPriority w:val="99"/>
    <w:unhideWhenUsed/>
    <w:rsid w:val="00EA19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199B"/>
  </w:style>
  <w:style w:type="table" w:styleId="PlainTable2">
    <w:name w:val="Plain Table 2"/>
    <w:basedOn w:val="TableNormal"/>
    <w:uiPriority w:val="42"/>
    <w:rsid w:val="00CF5E3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Web">
    <w:name w:val="Normal (Web)"/>
    <w:basedOn w:val="Normal"/>
    <w:uiPriority w:val="99"/>
    <w:unhideWhenUsed/>
    <w:rsid w:val="005D02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E83EAA"/>
    <w:pPr>
      <w:spacing w:after="0" w:line="240" w:lineRule="auto"/>
    </w:pPr>
  </w:style>
  <w:style w:type="table" w:styleId="ListTable6Colorful">
    <w:name w:val="List Table 6 Colorful"/>
    <w:basedOn w:val="TableNormal"/>
    <w:uiPriority w:val="51"/>
    <w:rsid w:val="00F85A0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F85A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5A0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5A0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31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316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37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1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76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92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69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49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83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36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79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87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42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30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50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93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ACFB325-B1EF-46B0-ACAB-E6AB147158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5</Words>
  <Characters>1495</Characters>
  <Application>Microsoft Office Word</Application>
  <DocSecurity>0</DocSecurity>
  <Lines>2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</dc:creator>
  <cp:keywords/>
  <dc:description/>
  <cp:lastModifiedBy>Ho Diem Tho</cp:lastModifiedBy>
  <cp:revision>3</cp:revision>
  <cp:lastPrinted>2022-11-07T01:52:00Z</cp:lastPrinted>
  <dcterms:created xsi:type="dcterms:W3CDTF">2023-01-31T13:43:00Z</dcterms:created>
  <dcterms:modified xsi:type="dcterms:W3CDTF">2023-01-31T14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ional-library-of-medicine</vt:lpwstr>
  </property>
  <property fmtid="{D5CDD505-2E9C-101B-9397-08002B2CF9AE}" pid="19" name="Mendeley Recent Style Name 8_1">
    <vt:lpwstr>National Library of Medicine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GrammarlyDocumentId">
    <vt:lpwstr>ed4027874c3523bb8a8352c0381cab5570f489d2ba5a5401366dca4f0cb1f9b1</vt:lpwstr>
  </property>
</Properties>
</file>